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3A72B" w14:textId="33941A6A" w:rsidR="003E719F" w:rsidRPr="003E719F" w:rsidRDefault="003E719F">
      <w:pPr>
        <w:rPr>
          <w:b/>
          <w:bCs/>
          <w:lang w:val="en-US"/>
        </w:rPr>
      </w:pPr>
      <w:r w:rsidRPr="003E719F">
        <w:rPr>
          <w:b/>
          <w:bCs/>
          <w:lang w:val="en-US"/>
        </w:rPr>
        <w:t>Supplementary material 1</w:t>
      </w:r>
    </w:p>
    <w:p w14:paraId="03898E8F" w14:textId="77EC0301" w:rsidR="003E719F" w:rsidRDefault="003E719F">
      <w:pPr>
        <w:rPr>
          <w:b/>
          <w:bCs/>
          <w:lang w:val="en-US"/>
        </w:rPr>
      </w:pPr>
      <w:r w:rsidRPr="003E719F">
        <w:rPr>
          <w:b/>
          <w:bCs/>
          <w:lang w:val="en-US"/>
        </w:rPr>
        <w:t>Tables 1.1-1.14: Results of the univariate logistic multilevel analyses; OR = odds ratios; 95% CI = 95% confidence intervals; TIS = tumor in situ; DCIS = ductal carcinoma in situ; ICC = intraclass correlation coefficient</w:t>
      </w:r>
    </w:p>
    <w:p w14:paraId="343C27FD" w14:textId="236EB353" w:rsidR="00A51D93" w:rsidRPr="003E719F" w:rsidRDefault="00A51D93">
      <w:pPr>
        <w:rPr>
          <w:b/>
          <w:bCs/>
          <w:lang w:val="en-US"/>
        </w:rPr>
      </w:pPr>
      <w:r>
        <w:rPr>
          <w:b/>
          <w:bCs/>
        </w:rPr>
        <w:t>Table 1.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24"/>
        <w:gridCol w:w="3575"/>
        <w:gridCol w:w="935"/>
        <w:gridCol w:w="924"/>
        <w:gridCol w:w="1204"/>
      </w:tblGrid>
      <w:tr w:rsidR="00294CBA" w:rsidRPr="003E719F" w14:paraId="129EDDE0" w14:textId="77777777" w:rsidTr="00294CBA">
        <w:trPr>
          <w:trHeight w:val="20"/>
        </w:trPr>
        <w:tc>
          <w:tcPr>
            <w:tcW w:w="2674" w:type="dxa"/>
            <w:vAlign w:val="center"/>
          </w:tcPr>
          <w:p w14:paraId="5E77D10F" w14:textId="77777777" w:rsidR="00294CBA" w:rsidRPr="003E719F" w:rsidRDefault="00294CBA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4060" w:type="dxa"/>
            <w:tcBorders>
              <w:right w:val="single" w:sz="4" w:space="0" w:color="auto"/>
            </w:tcBorders>
            <w:vAlign w:val="center"/>
          </w:tcPr>
          <w:p w14:paraId="359C0949" w14:textId="77777777" w:rsidR="00294CBA" w:rsidRPr="003E719F" w:rsidRDefault="00294CBA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Response optio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D1162" w14:textId="77777777" w:rsidR="00294CBA" w:rsidRPr="003E719F" w:rsidRDefault="00294CBA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979" w:type="dxa"/>
            <w:tcBorders>
              <w:left w:val="single" w:sz="4" w:space="0" w:color="auto"/>
            </w:tcBorders>
            <w:vAlign w:val="center"/>
          </w:tcPr>
          <w:p w14:paraId="7C30AA99" w14:textId="77777777" w:rsidR="00294CBA" w:rsidRPr="003E719F" w:rsidRDefault="00294CBA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316" w:type="dxa"/>
            <w:vAlign w:val="center"/>
          </w:tcPr>
          <w:p w14:paraId="720DB327" w14:textId="77777777" w:rsidR="00294CBA" w:rsidRPr="003E719F" w:rsidRDefault="00294CBA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95% CI</w:t>
            </w:r>
          </w:p>
        </w:tc>
      </w:tr>
      <w:tr w:rsidR="00294CBA" w:rsidRPr="003E719F" w14:paraId="4E0EA5F3" w14:textId="77777777" w:rsidTr="00294CBA">
        <w:trPr>
          <w:trHeight w:val="20"/>
        </w:trPr>
        <w:tc>
          <w:tcPr>
            <w:tcW w:w="2674" w:type="dxa"/>
            <w:hideMark/>
          </w:tcPr>
          <w:p w14:paraId="0D66F672" w14:textId="77777777" w:rsidR="00294CBA" w:rsidRPr="003E719F" w:rsidRDefault="00294CBA" w:rsidP="00294CBA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4060" w:type="dxa"/>
            <w:tcBorders>
              <w:right w:val="single" w:sz="4" w:space="0" w:color="auto"/>
            </w:tcBorders>
          </w:tcPr>
          <w:p w14:paraId="420920D2" w14:textId="77777777" w:rsidR="00294CBA" w:rsidRPr="003E719F" w:rsidRDefault="00294CBA" w:rsidP="00294CB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3CF4F9" w14:textId="18DA52D2" w:rsidR="00294CBA" w:rsidRPr="003E719F" w:rsidRDefault="00294CBA" w:rsidP="00294CBA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5.03</w:t>
            </w:r>
          </w:p>
        </w:tc>
        <w:tc>
          <w:tcPr>
            <w:tcW w:w="979" w:type="dxa"/>
            <w:tcBorders>
              <w:left w:val="single" w:sz="4" w:space="0" w:color="auto"/>
            </w:tcBorders>
          </w:tcPr>
          <w:p w14:paraId="048EE8C0" w14:textId="29DD4C55" w:rsidR="00294CBA" w:rsidRPr="003E719F" w:rsidRDefault="00294CBA" w:rsidP="00294CBA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316" w:type="dxa"/>
          </w:tcPr>
          <w:p w14:paraId="7983BDA0" w14:textId="1AEDE240" w:rsidR="00294CBA" w:rsidRPr="003E719F" w:rsidRDefault="00294CBA" w:rsidP="00294CBA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2.87-8.83</w:t>
            </w:r>
          </w:p>
        </w:tc>
      </w:tr>
      <w:tr w:rsidR="00294CBA" w:rsidRPr="003E719F" w14:paraId="2114849A" w14:textId="77777777" w:rsidTr="00294CBA">
        <w:trPr>
          <w:trHeight w:val="20"/>
        </w:trPr>
        <w:tc>
          <w:tcPr>
            <w:tcW w:w="2674" w:type="dxa"/>
            <w:vMerge w:val="restart"/>
            <w:hideMark/>
          </w:tcPr>
          <w:p w14:paraId="23013AD0" w14:textId="77777777" w:rsidR="00294CBA" w:rsidRPr="003E719F" w:rsidRDefault="00294CBA" w:rsidP="00294CBA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 xml:space="preserve">Sex </w:t>
            </w:r>
          </w:p>
        </w:tc>
        <w:tc>
          <w:tcPr>
            <w:tcW w:w="4060" w:type="dxa"/>
            <w:tcBorders>
              <w:right w:val="single" w:sz="4" w:space="0" w:color="auto"/>
            </w:tcBorders>
          </w:tcPr>
          <w:p w14:paraId="013A07BF" w14:textId="77777777" w:rsidR="00294CBA" w:rsidRPr="003E719F" w:rsidRDefault="00294CBA" w:rsidP="00294CBA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33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A47D71F" w14:textId="77777777" w:rsidR="00294CBA" w:rsidRPr="003E719F" w:rsidRDefault="00294CBA" w:rsidP="00294CBA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294CBA" w:rsidRPr="003E719F" w14:paraId="0FBE1B9E" w14:textId="77777777" w:rsidTr="00EA2338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2B2FB9BD" w14:textId="77777777" w:rsidR="00294CBA" w:rsidRPr="003E719F" w:rsidRDefault="00294CBA" w:rsidP="00294CBA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0F542D0" w14:textId="77777777" w:rsidR="00294CBA" w:rsidRPr="003E719F" w:rsidRDefault="00294CBA" w:rsidP="00294CBA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12222" w14:textId="002D06F7" w:rsidR="00294CBA" w:rsidRPr="003E719F" w:rsidRDefault="00294CBA" w:rsidP="00294CBA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3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857382E" w14:textId="7132A935" w:rsidR="00294CBA" w:rsidRPr="003E719F" w:rsidRDefault="00294CBA" w:rsidP="00294CBA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.0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134801" w14:textId="2F31ADEA" w:rsidR="00294CBA" w:rsidRPr="003E719F" w:rsidRDefault="00294CBA" w:rsidP="00294CBA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19-0.73</w:t>
            </w:r>
          </w:p>
        </w:tc>
      </w:tr>
      <w:tr w:rsidR="00294CBA" w:rsidRPr="003E719F" w14:paraId="3E90D351" w14:textId="77777777" w:rsidTr="00400AC1">
        <w:trPr>
          <w:trHeight w:val="20"/>
        </w:trPr>
        <w:tc>
          <w:tcPr>
            <w:tcW w:w="2674" w:type="dxa"/>
          </w:tcPr>
          <w:p w14:paraId="46709669" w14:textId="77777777" w:rsidR="00294CBA" w:rsidRPr="003E719F" w:rsidRDefault="00294CBA" w:rsidP="00294CBA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N patients</w:t>
            </w:r>
          </w:p>
        </w:tc>
        <w:tc>
          <w:tcPr>
            <w:tcW w:w="7363" w:type="dxa"/>
            <w:gridSpan w:val="4"/>
          </w:tcPr>
          <w:p w14:paraId="501130FA" w14:textId="49CCF066" w:rsidR="00294CBA" w:rsidRPr="003E719F" w:rsidRDefault="00294CBA" w:rsidP="00294CBA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6,339</w:t>
            </w:r>
          </w:p>
        </w:tc>
      </w:tr>
      <w:tr w:rsidR="00294CBA" w:rsidRPr="003E719F" w14:paraId="5F7B0F35" w14:textId="77777777" w:rsidTr="007F3ED4">
        <w:trPr>
          <w:trHeight w:val="20"/>
        </w:trPr>
        <w:tc>
          <w:tcPr>
            <w:tcW w:w="2674" w:type="dxa"/>
          </w:tcPr>
          <w:p w14:paraId="5507A4DD" w14:textId="77777777" w:rsidR="00294CBA" w:rsidRPr="003E719F" w:rsidRDefault="00294CBA" w:rsidP="00294CBA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N centers</w:t>
            </w:r>
          </w:p>
        </w:tc>
        <w:tc>
          <w:tcPr>
            <w:tcW w:w="7363" w:type="dxa"/>
            <w:gridSpan w:val="4"/>
          </w:tcPr>
          <w:p w14:paraId="5E2F812A" w14:textId="1E0653D4" w:rsidR="00294CBA" w:rsidRPr="003E719F" w:rsidRDefault="00294CBA" w:rsidP="00294CBA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13</w:t>
            </w:r>
          </w:p>
        </w:tc>
      </w:tr>
      <w:tr w:rsidR="00294CBA" w:rsidRPr="003E719F" w14:paraId="16BCA776" w14:textId="77777777" w:rsidTr="001712D9">
        <w:trPr>
          <w:trHeight w:val="20"/>
        </w:trPr>
        <w:tc>
          <w:tcPr>
            <w:tcW w:w="2674" w:type="dxa"/>
          </w:tcPr>
          <w:p w14:paraId="0F035420" w14:textId="77777777" w:rsidR="00294CBA" w:rsidRPr="003E719F" w:rsidRDefault="00294CBA" w:rsidP="00294CBA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ICC (</w:t>
            </w:r>
            <w:proofErr w:type="spellStart"/>
            <w:r w:rsidRPr="003E719F">
              <w:rPr>
                <w:sz w:val="18"/>
                <w:szCs w:val="18"/>
                <w:lang w:val="en-US"/>
              </w:rPr>
              <w:t>nullmodel</w:t>
            </w:r>
            <w:proofErr w:type="spellEnd"/>
            <w:r w:rsidRPr="003E719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363" w:type="dxa"/>
            <w:gridSpan w:val="4"/>
          </w:tcPr>
          <w:p w14:paraId="5BACFEED" w14:textId="34320F92" w:rsidR="00294CBA" w:rsidRPr="003E719F" w:rsidRDefault="00294CBA" w:rsidP="00294CBA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24 (0.24)</w:t>
            </w:r>
          </w:p>
        </w:tc>
      </w:tr>
    </w:tbl>
    <w:p w14:paraId="37B8132E" w14:textId="486D49F1" w:rsidR="00811D9C" w:rsidRDefault="001B521F">
      <w:pPr>
        <w:rPr>
          <w:lang w:val="en-US"/>
        </w:rPr>
      </w:pPr>
    </w:p>
    <w:p w14:paraId="23BA8FA6" w14:textId="21590BD1" w:rsidR="00A51D93" w:rsidRPr="00A51D93" w:rsidRDefault="00A51D93">
      <w:pPr>
        <w:rPr>
          <w:b/>
          <w:bCs/>
          <w:lang w:val="en-US"/>
        </w:rPr>
      </w:pPr>
      <w:r>
        <w:rPr>
          <w:b/>
          <w:bCs/>
        </w:rPr>
        <w:t>Table 1.2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21"/>
        <w:gridCol w:w="3568"/>
        <w:gridCol w:w="948"/>
        <w:gridCol w:w="923"/>
        <w:gridCol w:w="1202"/>
      </w:tblGrid>
      <w:tr w:rsidR="00294CBA" w:rsidRPr="003E719F" w14:paraId="031D00BA" w14:textId="77777777" w:rsidTr="00294CBA">
        <w:trPr>
          <w:trHeight w:val="20"/>
        </w:trPr>
        <w:tc>
          <w:tcPr>
            <w:tcW w:w="2674" w:type="dxa"/>
            <w:vAlign w:val="center"/>
          </w:tcPr>
          <w:p w14:paraId="71134640" w14:textId="77777777" w:rsidR="00294CBA" w:rsidRPr="003E719F" w:rsidRDefault="00294CBA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4060" w:type="dxa"/>
            <w:tcBorders>
              <w:right w:val="single" w:sz="4" w:space="0" w:color="auto"/>
            </w:tcBorders>
            <w:vAlign w:val="center"/>
          </w:tcPr>
          <w:p w14:paraId="0B7B0621" w14:textId="77777777" w:rsidR="00294CBA" w:rsidRPr="003E719F" w:rsidRDefault="00294CBA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Response optio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6E3A7" w14:textId="77777777" w:rsidR="00294CBA" w:rsidRPr="003E719F" w:rsidRDefault="00294CBA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979" w:type="dxa"/>
            <w:tcBorders>
              <w:left w:val="single" w:sz="4" w:space="0" w:color="auto"/>
            </w:tcBorders>
            <w:vAlign w:val="center"/>
          </w:tcPr>
          <w:p w14:paraId="627831F7" w14:textId="77777777" w:rsidR="00294CBA" w:rsidRPr="003E719F" w:rsidRDefault="00294CBA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316" w:type="dxa"/>
            <w:vAlign w:val="center"/>
          </w:tcPr>
          <w:p w14:paraId="3821C8B1" w14:textId="77777777" w:rsidR="00294CBA" w:rsidRPr="003E719F" w:rsidRDefault="00294CBA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95% CI</w:t>
            </w:r>
          </w:p>
        </w:tc>
      </w:tr>
      <w:tr w:rsidR="00294CBA" w:rsidRPr="003E719F" w14:paraId="2DDE681A" w14:textId="77777777" w:rsidTr="00294CBA">
        <w:trPr>
          <w:trHeight w:val="20"/>
        </w:trPr>
        <w:tc>
          <w:tcPr>
            <w:tcW w:w="2674" w:type="dxa"/>
            <w:hideMark/>
          </w:tcPr>
          <w:p w14:paraId="33439739" w14:textId="77777777" w:rsidR="00294CBA" w:rsidRPr="003E719F" w:rsidRDefault="00294CBA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4060" w:type="dxa"/>
            <w:tcBorders>
              <w:right w:val="single" w:sz="4" w:space="0" w:color="auto"/>
            </w:tcBorders>
          </w:tcPr>
          <w:p w14:paraId="430D42D8" w14:textId="77777777" w:rsidR="00294CBA" w:rsidRPr="003E719F" w:rsidRDefault="00294CBA" w:rsidP="00EA233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A29D7" w14:textId="51B6719C" w:rsidR="00294CBA" w:rsidRPr="003E719F" w:rsidRDefault="00294CBA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5.19</w:t>
            </w:r>
          </w:p>
        </w:tc>
        <w:tc>
          <w:tcPr>
            <w:tcW w:w="979" w:type="dxa"/>
            <w:tcBorders>
              <w:left w:val="single" w:sz="4" w:space="0" w:color="auto"/>
            </w:tcBorders>
          </w:tcPr>
          <w:p w14:paraId="5CB400FC" w14:textId="047F5100" w:rsidR="00294CBA" w:rsidRPr="003E719F" w:rsidRDefault="00294CBA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316" w:type="dxa"/>
          </w:tcPr>
          <w:p w14:paraId="0096A256" w14:textId="52DEF13B" w:rsidR="00294CBA" w:rsidRPr="003E719F" w:rsidRDefault="001B0858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2.90-9.26</w:t>
            </w:r>
          </w:p>
        </w:tc>
      </w:tr>
      <w:tr w:rsidR="00294CBA" w:rsidRPr="003E719F" w14:paraId="2F4FF0D5" w14:textId="77777777" w:rsidTr="00294CBA">
        <w:trPr>
          <w:trHeight w:val="20"/>
        </w:trPr>
        <w:tc>
          <w:tcPr>
            <w:tcW w:w="2674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FE5D6" w14:textId="77777777" w:rsidR="00294CBA" w:rsidRPr="003E719F" w:rsidRDefault="00294CBA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Age</w:t>
            </w:r>
          </w:p>
        </w:tc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011E4E" w14:textId="77777777" w:rsidR="00294CBA" w:rsidRPr="003E719F" w:rsidRDefault="00294CBA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rFonts w:cs="Arial"/>
                <w:kern w:val="24"/>
                <w:sz w:val="18"/>
                <w:szCs w:val="18"/>
                <w:lang w:val="en-US"/>
              </w:rPr>
              <w:t>Younger than 35 years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F46ED4" w14:textId="55773DAD" w:rsidR="00294CBA" w:rsidRPr="003E719F" w:rsidRDefault="001B0858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1.44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C825A" w14:textId="046B0CE3" w:rsidR="00294CBA" w:rsidRPr="003E719F" w:rsidRDefault="001B0858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.28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1672D" w14:textId="6A0D04A5" w:rsidR="00294CBA" w:rsidRPr="003E719F" w:rsidRDefault="001B0858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74-2.78</w:t>
            </w:r>
          </w:p>
        </w:tc>
      </w:tr>
      <w:tr w:rsidR="00294CBA" w:rsidRPr="003E719F" w14:paraId="6A5431D5" w14:textId="77777777" w:rsidTr="00EA2338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6D9CC" w14:textId="77777777" w:rsidR="00294CBA" w:rsidRPr="003E719F" w:rsidRDefault="00294CBA" w:rsidP="00EA2338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6E2659" w14:textId="77777777" w:rsidR="00294CBA" w:rsidRPr="003E719F" w:rsidRDefault="00294CBA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rFonts w:cs="Arial"/>
                <w:kern w:val="24"/>
                <w:sz w:val="18"/>
                <w:szCs w:val="18"/>
                <w:lang w:val="en-US"/>
              </w:rPr>
              <w:t>35-44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C209DB" w14:textId="59D8466C" w:rsidR="00294CBA" w:rsidRPr="003E719F" w:rsidRDefault="001B0858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1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11B7C" w14:textId="40AE26C8" w:rsidR="00294CBA" w:rsidRPr="003E719F" w:rsidRDefault="001B0858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.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82083" w14:textId="2F5B64D3" w:rsidR="00294CBA" w:rsidRPr="003E719F" w:rsidRDefault="001B0858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83-1.58</w:t>
            </w:r>
          </w:p>
        </w:tc>
      </w:tr>
      <w:tr w:rsidR="00294CBA" w:rsidRPr="003E719F" w14:paraId="1E820A10" w14:textId="77777777" w:rsidTr="00EA2338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8961D" w14:textId="77777777" w:rsidR="00294CBA" w:rsidRPr="003E719F" w:rsidRDefault="00294CBA" w:rsidP="00EA2338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73B94A" w14:textId="77777777" w:rsidR="00294CBA" w:rsidRPr="003E719F" w:rsidRDefault="00294CBA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rFonts w:cs="Arial"/>
                <w:kern w:val="24"/>
                <w:sz w:val="18"/>
                <w:szCs w:val="18"/>
                <w:lang w:val="en-US"/>
              </w:rPr>
              <w:t>45-54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983529" w14:textId="4498B02C" w:rsidR="00294CBA" w:rsidRPr="003E719F" w:rsidRDefault="001B0858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1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C213C" w14:textId="635D160B" w:rsidR="00294CBA" w:rsidRPr="003E719F" w:rsidRDefault="001B0858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3F59B" w14:textId="45321884" w:rsidR="00294CBA" w:rsidRPr="003E719F" w:rsidRDefault="001B0858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93-1.43</w:t>
            </w:r>
          </w:p>
        </w:tc>
      </w:tr>
      <w:tr w:rsidR="00294CBA" w:rsidRPr="003E719F" w14:paraId="51D039FB" w14:textId="77777777" w:rsidTr="00EA2338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8B79D" w14:textId="77777777" w:rsidR="00294CBA" w:rsidRPr="003E719F" w:rsidRDefault="00294CBA" w:rsidP="00EA2338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8FDE5" w14:textId="77777777" w:rsidR="00294CBA" w:rsidRPr="003E719F" w:rsidRDefault="00294CBA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rFonts w:cs="Arial"/>
                <w:kern w:val="24"/>
                <w:sz w:val="18"/>
                <w:szCs w:val="18"/>
                <w:lang w:val="en-US"/>
              </w:rPr>
              <w:t>55-64 year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70F768" w14:textId="77777777" w:rsidR="00294CBA" w:rsidRPr="003E719F" w:rsidRDefault="00294CBA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1B0858" w:rsidRPr="003E719F" w14:paraId="2247AB54" w14:textId="77777777" w:rsidTr="00EA2338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D2CEC" w14:textId="77777777" w:rsidR="001B0858" w:rsidRPr="003E719F" w:rsidRDefault="001B0858" w:rsidP="001B0858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C1324C" w14:textId="77777777" w:rsidR="001B0858" w:rsidRPr="003E719F" w:rsidRDefault="001B0858" w:rsidP="001B085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rFonts w:cs="Arial"/>
                <w:kern w:val="24"/>
                <w:sz w:val="18"/>
                <w:szCs w:val="18"/>
                <w:lang w:val="en-US"/>
              </w:rPr>
              <w:t>65-74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B38246" w14:textId="4C0ED572" w:rsidR="001B0858" w:rsidRPr="003E719F" w:rsidRDefault="001B0858" w:rsidP="001B085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1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98A3B" w14:textId="4801D6A5" w:rsidR="001B0858" w:rsidRPr="003E719F" w:rsidRDefault="001B0858" w:rsidP="001B085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8A1E5" w14:textId="6877AE88" w:rsidR="001B0858" w:rsidRPr="003E719F" w:rsidRDefault="001B0858" w:rsidP="001B085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91-1.39</w:t>
            </w:r>
          </w:p>
        </w:tc>
      </w:tr>
      <w:tr w:rsidR="001B0858" w:rsidRPr="003E719F" w14:paraId="1114D7B2" w14:textId="77777777" w:rsidTr="00EA2338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486E4" w14:textId="77777777" w:rsidR="001B0858" w:rsidRPr="003E719F" w:rsidRDefault="001B0858" w:rsidP="001B0858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379659" w14:textId="77777777" w:rsidR="001B0858" w:rsidRPr="003E719F" w:rsidRDefault="001B0858" w:rsidP="001B085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rFonts w:cs="Arial"/>
                <w:kern w:val="24"/>
                <w:sz w:val="18"/>
                <w:szCs w:val="18"/>
                <w:lang w:val="en-US"/>
              </w:rPr>
              <w:t>75-84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8F8CAD" w14:textId="1519FDF8" w:rsidR="001B0858" w:rsidRPr="003E719F" w:rsidRDefault="001B0858" w:rsidP="001B085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4B977" w14:textId="147C6F89" w:rsidR="001B0858" w:rsidRPr="003E719F" w:rsidRDefault="001B0858" w:rsidP="001B085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BE45E" w14:textId="01789873" w:rsidR="001B0858" w:rsidRPr="003E719F" w:rsidRDefault="001B0858" w:rsidP="001B085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70-1.05</w:t>
            </w:r>
          </w:p>
        </w:tc>
      </w:tr>
      <w:tr w:rsidR="001B0858" w:rsidRPr="003E719F" w14:paraId="16DA24A7" w14:textId="77777777" w:rsidTr="00EA2338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39091" w14:textId="77777777" w:rsidR="001B0858" w:rsidRPr="003E719F" w:rsidRDefault="001B0858" w:rsidP="001B0858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E00C4" w14:textId="77777777" w:rsidR="001B0858" w:rsidRPr="003E719F" w:rsidRDefault="001B0858" w:rsidP="001B085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rFonts w:cs="Arial"/>
                <w:kern w:val="24"/>
                <w:sz w:val="18"/>
                <w:szCs w:val="18"/>
                <w:lang w:val="en-US"/>
              </w:rPr>
              <w:t>Older than 84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A01CDF" w14:textId="31572FEF" w:rsidR="001B0858" w:rsidRPr="003E719F" w:rsidRDefault="001B0858" w:rsidP="001B085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05D4B" w14:textId="6F35B96E" w:rsidR="001B0858" w:rsidRPr="003E719F" w:rsidRDefault="001B0858" w:rsidP="001B085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7EE9F" w14:textId="0DCF0111" w:rsidR="001B0858" w:rsidRPr="003E719F" w:rsidRDefault="001B0858" w:rsidP="001B085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25-0.46</w:t>
            </w:r>
          </w:p>
        </w:tc>
      </w:tr>
      <w:tr w:rsidR="001B0858" w:rsidRPr="003E719F" w14:paraId="1297F743" w14:textId="77777777" w:rsidTr="00435C7C">
        <w:trPr>
          <w:trHeight w:val="20"/>
        </w:trPr>
        <w:tc>
          <w:tcPr>
            <w:tcW w:w="2674" w:type="dxa"/>
          </w:tcPr>
          <w:p w14:paraId="7D71CD0C" w14:textId="77777777" w:rsidR="001B0858" w:rsidRPr="003E719F" w:rsidRDefault="001B0858" w:rsidP="001B085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N patients</w:t>
            </w:r>
          </w:p>
        </w:tc>
        <w:tc>
          <w:tcPr>
            <w:tcW w:w="7363" w:type="dxa"/>
            <w:gridSpan w:val="4"/>
          </w:tcPr>
          <w:p w14:paraId="4BC2FE06" w14:textId="4A1E0E8A" w:rsidR="001B0858" w:rsidRPr="003E719F" w:rsidRDefault="001B0858" w:rsidP="001B085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6,339</w:t>
            </w:r>
          </w:p>
        </w:tc>
      </w:tr>
      <w:tr w:rsidR="001B0858" w:rsidRPr="003E719F" w14:paraId="6730D04E" w14:textId="77777777" w:rsidTr="00490916">
        <w:trPr>
          <w:trHeight w:val="20"/>
        </w:trPr>
        <w:tc>
          <w:tcPr>
            <w:tcW w:w="2674" w:type="dxa"/>
          </w:tcPr>
          <w:p w14:paraId="6AF578F7" w14:textId="77777777" w:rsidR="001B0858" w:rsidRPr="003E719F" w:rsidRDefault="001B0858" w:rsidP="001B085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N centers</w:t>
            </w:r>
          </w:p>
        </w:tc>
        <w:tc>
          <w:tcPr>
            <w:tcW w:w="7363" w:type="dxa"/>
            <w:gridSpan w:val="4"/>
          </w:tcPr>
          <w:p w14:paraId="5E39B710" w14:textId="349706E8" w:rsidR="001B0858" w:rsidRPr="003E719F" w:rsidRDefault="001B0858" w:rsidP="001B085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13</w:t>
            </w:r>
          </w:p>
        </w:tc>
      </w:tr>
      <w:tr w:rsidR="001B0858" w:rsidRPr="003E719F" w14:paraId="566CDF31" w14:textId="77777777" w:rsidTr="000E1CA4">
        <w:trPr>
          <w:trHeight w:val="20"/>
        </w:trPr>
        <w:tc>
          <w:tcPr>
            <w:tcW w:w="2674" w:type="dxa"/>
          </w:tcPr>
          <w:p w14:paraId="56B424F7" w14:textId="77777777" w:rsidR="001B0858" w:rsidRPr="003E719F" w:rsidRDefault="001B0858" w:rsidP="001B085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ICC (</w:t>
            </w:r>
            <w:proofErr w:type="spellStart"/>
            <w:r w:rsidRPr="003E719F">
              <w:rPr>
                <w:sz w:val="18"/>
                <w:szCs w:val="18"/>
                <w:lang w:val="en-US"/>
              </w:rPr>
              <w:t>nullmodel</w:t>
            </w:r>
            <w:proofErr w:type="spellEnd"/>
            <w:r w:rsidRPr="003E719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363" w:type="dxa"/>
            <w:gridSpan w:val="4"/>
          </w:tcPr>
          <w:p w14:paraId="2E7EED93" w14:textId="6D1C1849" w:rsidR="001B0858" w:rsidRPr="003E719F" w:rsidRDefault="001B0858" w:rsidP="001B085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24 (0.24)</w:t>
            </w:r>
          </w:p>
        </w:tc>
      </w:tr>
    </w:tbl>
    <w:p w14:paraId="3C3C519A" w14:textId="40084DAA" w:rsidR="00294CBA" w:rsidRDefault="00294CBA">
      <w:pPr>
        <w:rPr>
          <w:lang w:val="en-US"/>
        </w:rPr>
      </w:pPr>
    </w:p>
    <w:p w14:paraId="19984E2C" w14:textId="268CD650" w:rsidR="00A51D93" w:rsidRPr="00A51D93" w:rsidRDefault="00A51D93">
      <w:pPr>
        <w:rPr>
          <w:b/>
          <w:bCs/>
          <w:lang w:val="en-US"/>
        </w:rPr>
      </w:pPr>
      <w:r>
        <w:rPr>
          <w:b/>
          <w:bCs/>
        </w:rPr>
        <w:t>Table 1.3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24"/>
        <w:gridCol w:w="3575"/>
        <w:gridCol w:w="935"/>
        <w:gridCol w:w="924"/>
        <w:gridCol w:w="1204"/>
      </w:tblGrid>
      <w:tr w:rsidR="00294CBA" w:rsidRPr="003E719F" w14:paraId="62466867" w14:textId="77777777" w:rsidTr="00033EF3">
        <w:trPr>
          <w:trHeight w:val="20"/>
        </w:trPr>
        <w:tc>
          <w:tcPr>
            <w:tcW w:w="2674" w:type="dxa"/>
            <w:vAlign w:val="center"/>
          </w:tcPr>
          <w:p w14:paraId="2C4B759D" w14:textId="77777777" w:rsidR="00294CBA" w:rsidRPr="003E719F" w:rsidRDefault="00294CBA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4060" w:type="dxa"/>
            <w:tcBorders>
              <w:right w:val="single" w:sz="4" w:space="0" w:color="auto"/>
            </w:tcBorders>
            <w:vAlign w:val="center"/>
          </w:tcPr>
          <w:p w14:paraId="65EBD91B" w14:textId="77777777" w:rsidR="00294CBA" w:rsidRPr="003E719F" w:rsidRDefault="00294CBA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Response optio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4CF2E" w14:textId="77777777" w:rsidR="00294CBA" w:rsidRPr="003E719F" w:rsidRDefault="00294CBA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979" w:type="dxa"/>
            <w:tcBorders>
              <w:left w:val="single" w:sz="4" w:space="0" w:color="auto"/>
            </w:tcBorders>
            <w:vAlign w:val="center"/>
          </w:tcPr>
          <w:p w14:paraId="01BCE08C" w14:textId="77777777" w:rsidR="00294CBA" w:rsidRPr="003E719F" w:rsidRDefault="00294CBA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316" w:type="dxa"/>
            <w:vAlign w:val="center"/>
          </w:tcPr>
          <w:p w14:paraId="45FEFD40" w14:textId="77777777" w:rsidR="00294CBA" w:rsidRPr="003E719F" w:rsidRDefault="00294CBA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95% CI</w:t>
            </w:r>
          </w:p>
        </w:tc>
      </w:tr>
      <w:tr w:rsidR="00033EF3" w:rsidRPr="003E719F" w14:paraId="6467A7AA" w14:textId="77777777" w:rsidTr="00033EF3">
        <w:trPr>
          <w:trHeight w:val="20"/>
        </w:trPr>
        <w:tc>
          <w:tcPr>
            <w:tcW w:w="2674" w:type="dxa"/>
            <w:hideMark/>
          </w:tcPr>
          <w:p w14:paraId="4144C936" w14:textId="77777777" w:rsidR="00033EF3" w:rsidRPr="003E719F" w:rsidRDefault="00033EF3" w:rsidP="00033EF3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4060" w:type="dxa"/>
            <w:tcBorders>
              <w:right w:val="single" w:sz="4" w:space="0" w:color="auto"/>
            </w:tcBorders>
          </w:tcPr>
          <w:p w14:paraId="06E7FA35" w14:textId="77777777" w:rsidR="00033EF3" w:rsidRPr="003E719F" w:rsidRDefault="00033EF3" w:rsidP="00033EF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671B7" w14:textId="4893EA88" w:rsidR="00033EF3" w:rsidRPr="003E719F" w:rsidRDefault="00033EF3" w:rsidP="00033EF3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 xml:space="preserve">5.11 </w:t>
            </w:r>
          </w:p>
        </w:tc>
        <w:tc>
          <w:tcPr>
            <w:tcW w:w="979" w:type="dxa"/>
            <w:tcBorders>
              <w:left w:val="single" w:sz="4" w:space="0" w:color="auto"/>
            </w:tcBorders>
          </w:tcPr>
          <w:p w14:paraId="36F51E45" w14:textId="70A62AAB" w:rsidR="00033EF3" w:rsidRPr="003E719F" w:rsidRDefault="00033EF3" w:rsidP="00033EF3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316" w:type="dxa"/>
          </w:tcPr>
          <w:p w14:paraId="74971E05" w14:textId="09ED28B6" w:rsidR="00033EF3" w:rsidRPr="003E719F" w:rsidRDefault="00033EF3" w:rsidP="00033EF3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2.91-8.96</w:t>
            </w:r>
          </w:p>
        </w:tc>
      </w:tr>
      <w:tr w:rsidR="00294CBA" w:rsidRPr="003E719F" w14:paraId="2BA8A0E4" w14:textId="77777777" w:rsidTr="00033EF3">
        <w:trPr>
          <w:trHeight w:val="20"/>
        </w:trPr>
        <w:tc>
          <w:tcPr>
            <w:tcW w:w="2674" w:type="dxa"/>
            <w:vMerge w:val="restart"/>
            <w:tcBorders>
              <w:top w:val="single" w:sz="4" w:space="0" w:color="auto"/>
            </w:tcBorders>
            <w:hideMark/>
          </w:tcPr>
          <w:p w14:paraId="00E31B3B" w14:textId="77777777" w:rsidR="00294CBA" w:rsidRPr="003E719F" w:rsidRDefault="00294CBA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Prior cancer diagnosis</w:t>
            </w:r>
          </w:p>
        </w:tc>
        <w:tc>
          <w:tcPr>
            <w:tcW w:w="4060" w:type="dxa"/>
            <w:tcBorders>
              <w:top w:val="single" w:sz="4" w:space="0" w:color="auto"/>
              <w:right w:val="single" w:sz="4" w:space="0" w:color="auto"/>
            </w:tcBorders>
          </w:tcPr>
          <w:p w14:paraId="2398472E" w14:textId="77777777" w:rsidR="00294CBA" w:rsidRPr="003E719F" w:rsidRDefault="00294CBA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EF71A7" w14:textId="4F0AC09A" w:rsidR="00294CBA" w:rsidRPr="003E719F" w:rsidRDefault="00294CBA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</w:t>
            </w:r>
            <w:r w:rsidR="00033EF3" w:rsidRPr="003E719F">
              <w:rPr>
                <w:sz w:val="18"/>
                <w:szCs w:val="18"/>
                <w:lang w:val="en-US"/>
              </w:rPr>
              <w:t>55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</w:tcBorders>
          </w:tcPr>
          <w:p w14:paraId="33E7CCA7" w14:textId="2F67501A" w:rsidR="00294CBA" w:rsidRPr="003E719F" w:rsidRDefault="00294CBA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.</w:t>
            </w:r>
            <w:r w:rsidR="00033EF3" w:rsidRPr="003E719F">
              <w:rPr>
                <w:sz w:val="18"/>
                <w:szCs w:val="18"/>
                <w:lang w:val="en-US"/>
              </w:rPr>
              <w:t>002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5EA2EE9B" w14:textId="7696185F" w:rsidR="00294CBA" w:rsidRPr="003E719F" w:rsidRDefault="00294CBA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</w:t>
            </w:r>
            <w:r w:rsidR="00033EF3" w:rsidRPr="003E719F">
              <w:rPr>
                <w:sz w:val="18"/>
                <w:szCs w:val="18"/>
                <w:lang w:val="en-US"/>
              </w:rPr>
              <w:t>38</w:t>
            </w:r>
            <w:r w:rsidRPr="003E719F">
              <w:rPr>
                <w:sz w:val="18"/>
                <w:szCs w:val="18"/>
                <w:lang w:val="en-US"/>
              </w:rPr>
              <w:t>-1.</w:t>
            </w:r>
            <w:r w:rsidR="00033EF3" w:rsidRPr="003E719F">
              <w:rPr>
                <w:sz w:val="18"/>
                <w:szCs w:val="18"/>
                <w:lang w:val="en-US"/>
              </w:rPr>
              <w:t>80</w:t>
            </w:r>
          </w:p>
        </w:tc>
      </w:tr>
      <w:tr w:rsidR="00294CBA" w:rsidRPr="003E719F" w14:paraId="199ABE30" w14:textId="77777777" w:rsidTr="00EA2338">
        <w:trPr>
          <w:trHeight w:val="20"/>
        </w:trPr>
        <w:tc>
          <w:tcPr>
            <w:tcW w:w="0" w:type="auto"/>
            <w:vMerge/>
            <w:hideMark/>
          </w:tcPr>
          <w:p w14:paraId="7F310E43" w14:textId="77777777" w:rsidR="00294CBA" w:rsidRPr="003E719F" w:rsidRDefault="00294CBA" w:rsidP="00EA2338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7FD0C77" w14:textId="77777777" w:rsidR="00294CBA" w:rsidRPr="003E719F" w:rsidRDefault="00294CBA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1D3E8E7" w14:textId="77777777" w:rsidR="00294CBA" w:rsidRPr="003E719F" w:rsidRDefault="00294CBA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033EF3" w:rsidRPr="003E719F" w14:paraId="40404875" w14:textId="77777777" w:rsidTr="004D4946">
        <w:trPr>
          <w:trHeight w:val="20"/>
        </w:trPr>
        <w:tc>
          <w:tcPr>
            <w:tcW w:w="2674" w:type="dxa"/>
          </w:tcPr>
          <w:p w14:paraId="4007BEDB" w14:textId="77777777" w:rsidR="00033EF3" w:rsidRPr="003E719F" w:rsidRDefault="00033EF3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N patients</w:t>
            </w:r>
          </w:p>
        </w:tc>
        <w:tc>
          <w:tcPr>
            <w:tcW w:w="7363" w:type="dxa"/>
            <w:gridSpan w:val="4"/>
          </w:tcPr>
          <w:p w14:paraId="1DB4E84B" w14:textId="35BD1BB1" w:rsidR="00033EF3" w:rsidRPr="003E719F" w:rsidRDefault="00033EF3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6,339</w:t>
            </w:r>
          </w:p>
        </w:tc>
      </w:tr>
      <w:tr w:rsidR="00033EF3" w:rsidRPr="003E719F" w14:paraId="7E9DD2F2" w14:textId="77777777" w:rsidTr="006814FD">
        <w:trPr>
          <w:trHeight w:val="20"/>
        </w:trPr>
        <w:tc>
          <w:tcPr>
            <w:tcW w:w="2674" w:type="dxa"/>
          </w:tcPr>
          <w:p w14:paraId="7D2887B8" w14:textId="77777777" w:rsidR="00033EF3" w:rsidRPr="003E719F" w:rsidRDefault="00033EF3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N centers</w:t>
            </w:r>
          </w:p>
        </w:tc>
        <w:tc>
          <w:tcPr>
            <w:tcW w:w="7363" w:type="dxa"/>
            <w:gridSpan w:val="4"/>
          </w:tcPr>
          <w:p w14:paraId="5B5FA084" w14:textId="6E96E0A5" w:rsidR="00033EF3" w:rsidRPr="003E719F" w:rsidRDefault="00033EF3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13</w:t>
            </w:r>
          </w:p>
        </w:tc>
      </w:tr>
      <w:tr w:rsidR="00033EF3" w:rsidRPr="003E719F" w14:paraId="49579FCF" w14:textId="77777777" w:rsidTr="003232B2">
        <w:trPr>
          <w:trHeight w:val="20"/>
        </w:trPr>
        <w:tc>
          <w:tcPr>
            <w:tcW w:w="2674" w:type="dxa"/>
          </w:tcPr>
          <w:p w14:paraId="07B29CCE" w14:textId="77777777" w:rsidR="00033EF3" w:rsidRPr="003E719F" w:rsidRDefault="00033EF3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ICC (</w:t>
            </w:r>
            <w:proofErr w:type="spellStart"/>
            <w:r w:rsidRPr="003E719F">
              <w:rPr>
                <w:sz w:val="18"/>
                <w:szCs w:val="18"/>
                <w:lang w:val="en-US"/>
              </w:rPr>
              <w:t>nullmodel</w:t>
            </w:r>
            <w:proofErr w:type="spellEnd"/>
            <w:r w:rsidRPr="003E719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363" w:type="dxa"/>
            <w:gridSpan w:val="4"/>
          </w:tcPr>
          <w:p w14:paraId="79799BB6" w14:textId="613E426D" w:rsidR="00033EF3" w:rsidRPr="003E719F" w:rsidRDefault="00033EF3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2</w:t>
            </w:r>
            <w:r w:rsidR="001D10B3" w:rsidRPr="003E719F">
              <w:rPr>
                <w:sz w:val="18"/>
                <w:szCs w:val="18"/>
                <w:lang w:val="en-US"/>
              </w:rPr>
              <w:t>4</w:t>
            </w:r>
            <w:r w:rsidRPr="003E719F">
              <w:rPr>
                <w:sz w:val="18"/>
                <w:szCs w:val="18"/>
                <w:lang w:val="en-US"/>
              </w:rPr>
              <w:t xml:space="preserve"> (0.24)</w:t>
            </w:r>
          </w:p>
        </w:tc>
      </w:tr>
    </w:tbl>
    <w:p w14:paraId="0F1B7B07" w14:textId="655BD6D9" w:rsidR="00294CBA" w:rsidRDefault="00294CBA">
      <w:pPr>
        <w:rPr>
          <w:lang w:val="en-US"/>
        </w:rPr>
      </w:pPr>
    </w:p>
    <w:p w14:paraId="0F4E285D" w14:textId="083859E0" w:rsidR="00A51D93" w:rsidRPr="00A51D93" w:rsidRDefault="00A51D93">
      <w:pPr>
        <w:rPr>
          <w:b/>
          <w:bCs/>
          <w:lang w:val="en-US"/>
        </w:rPr>
      </w:pPr>
      <w:r>
        <w:rPr>
          <w:b/>
          <w:bCs/>
        </w:rPr>
        <w:t>Table 1.4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24"/>
        <w:gridCol w:w="3575"/>
        <w:gridCol w:w="935"/>
        <w:gridCol w:w="924"/>
        <w:gridCol w:w="1204"/>
      </w:tblGrid>
      <w:tr w:rsidR="00294CBA" w:rsidRPr="003E719F" w14:paraId="697C359D" w14:textId="77777777" w:rsidTr="001D10B3">
        <w:trPr>
          <w:trHeight w:val="20"/>
        </w:trPr>
        <w:tc>
          <w:tcPr>
            <w:tcW w:w="2674" w:type="dxa"/>
            <w:vAlign w:val="center"/>
          </w:tcPr>
          <w:p w14:paraId="58237C7A" w14:textId="77777777" w:rsidR="00294CBA" w:rsidRPr="003E719F" w:rsidRDefault="00294CBA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4060" w:type="dxa"/>
            <w:tcBorders>
              <w:right w:val="single" w:sz="4" w:space="0" w:color="auto"/>
            </w:tcBorders>
            <w:vAlign w:val="center"/>
          </w:tcPr>
          <w:p w14:paraId="646B4C81" w14:textId="77777777" w:rsidR="00294CBA" w:rsidRPr="003E719F" w:rsidRDefault="00294CBA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Response optio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2D832" w14:textId="77777777" w:rsidR="00294CBA" w:rsidRPr="003E719F" w:rsidRDefault="00294CBA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979" w:type="dxa"/>
            <w:tcBorders>
              <w:left w:val="single" w:sz="4" w:space="0" w:color="auto"/>
            </w:tcBorders>
            <w:vAlign w:val="center"/>
          </w:tcPr>
          <w:p w14:paraId="020C95CA" w14:textId="77777777" w:rsidR="00294CBA" w:rsidRPr="003E719F" w:rsidRDefault="00294CBA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316" w:type="dxa"/>
            <w:vAlign w:val="center"/>
          </w:tcPr>
          <w:p w14:paraId="37DB0C86" w14:textId="77777777" w:rsidR="00294CBA" w:rsidRPr="003E719F" w:rsidRDefault="00294CBA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95% CI</w:t>
            </w:r>
          </w:p>
        </w:tc>
      </w:tr>
      <w:tr w:rsidR="00294CBA" w:rsidRPr="003E719F" w14:paraId="1DE0C7DF" w14:textId="77777777" w:rsidTr="001D10B3">
        <w:trPr>
          <w:trHeight w:val="20"/>
        </w:trPr>
        <w:tc>
          <w:tcPr>
            <w:tcW w:w="2674" w:type="dxa"/>
            <w:hideMark/>
          </w:tcPr>
          <w:p w14:paraId="4DB72C0F" w14:textId="77777777" w:rsidR="00294CBA" w:rsidRPr="003E719F" w:rsidRDefault="00294CBA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4060" w:type="dxa"/>
            <w:tcBorders>
              <w:right w:val="single" w:sz="4" w:space="0" w:color="auto"/>
            </w:tcBorders>
          </w:tcPr>
          <w:p w14:paraId="07221E95" w14:textId="77777777" w:rsidR="00294CBA" w:rsidRPr="003E719F" w:rsidRDefault="00294CBA" w:rsidP="00EA233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FBF985" w14:textId="10977EEC" w:rsidR="00294CBA" w:rsidRPr="003E719F" w:rsidRDefault="001D10B3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5</w:t>
            </w:r>
            <w:r w:rsidR="00294CBA" w:rsidRPr="003E719F">
              <w:rPr>
                <w:sz w:val="18"/>
                <w:szCs w:val="18"/>
                <w:lang w:val="en-US"/>
              </w:rPr>
              <w:t>.</w:t>
            </w:r>
            <w:r w:rsidRPr="003E719F">
              <w:rPr>
                <w:sz w:val="18"/>
                <w:szCs w:val="18"/>
                <w:lang w:val="en-US"/>
              </w:rPr>
              <w:t>46</w:t>
            </w:r>
            <w:r w:rsidR="00294CBA" w:rsidRPr="003E719F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79" w:type="dxa"/>
            <w:tcBorders>
              <w:left w:val="single" w:sz="4" w:space="0" w:color="auto"/>
            </w:tcBorders>
          </w:tcPr>
          <w:p w14:paraId="57A0306B" w14:textId="4B1D256E" w:rsidR="00294CBA" w:rsidRPr="003E719F" w:rsidRDefault="001D10B3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316" w:type="dxa"/>
          </w:tcPr>
          <w:p w14:paraId="376E4F30" w14:textId="6C236F1C" w:rsidR="00294CBA" w:rsidRPr="003E719F" w:rsidRDefault="00077A44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3</w:t>
            </w:r>
            <w:r w:rsidR="00294CBA" w:rsidRPr="003E719F">
              <w:rPr>
                <w:sz w:val="18"/>
                <w:szCs w:val="18"/>
                <w:lang w:val="en-US"/>
              </w:rPr>
              <w:t>.0</w:t>
            </w:r>
            <w:r w:rsidRPr="003E719F">
              <w:rPr>
                <w:sz w:val="18"/>
                <w:szCs w:val="18"/>
                <w:lang w:val="en-US"/>
              </w:rPr>
              <w:t>8</w:t>
            </w:r>
            <w:r w:rsidR="00294CBA" w:rsidRPr="003E719F">
              <w:rPr>
                <w:sz w:val="18"/>
                <w:szCs w:val="18"/>
                <w:lang w:val="en-US"/>
              </w:rPr>
              <w:t>-</w:t>
            </w:r>
            <w:r w:rsidRPr="003E719F">
              <w:rPr>
                <w:sz w:val="18"/>
                <w:szCs w:val="18"/>
                <w:lang w:val="en-US"/>
              </w:rPr>
              <w:t>9</w:t>
            </w:r>
            <w:r w:rsidR="00294CBA" w:rsidRPr="003E719F">
              <w:rPr>
                <w:sz w:val="18"/>
                <w:szCs w:val="18"/>
                <w:lang w:val="en-US"/>
              </w:rPr>
              <w:t>.</w:t>
            </w:r>
            <w:r w:rsidRPr="003E719F">
              <w:rPr>
                <w:sz w:val="18"/>
                <w:szCs w:val="18"/>
                <w:lang w:val="en-US"/>
              </w:rPr>
              <w:t>66</w:t>
            </w:r>
          </w:p>
        </w:tc>
      </w:tr>
      <w:tr w:rsidR="00294CBA" w:rsidRPr="003E719F" w14:paraId="13F15712" w14:textId="77777777" w:rsidTr="001D10B3">
        <w:trPr>
          <w:trHeight w:val="20"/>
        </w:trPr>
        <w:tc>
          <w:tcPr>
            <w:tcW w:w="2674" w:type="dxa"/>
            <w:vMerge w:val="restart"/>
            <w:hideMark/>
          </w:tcPr>
          <w:p w14:paraId="56C0A87A" w14:textId="77777777" w:rsidR="00294CBA" w:rsidRPr="003E719F" w:rsidRDefault="00294CBA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T-staging</w:t>
            </w:r>
          </w:p>
        </w:tc>
        <w:tc>
          <w:tcPr>
            <w:tcW w:w="4060" w:type="dxa"/>
            <w:tcBorders>
              <w:right w:val="single" w:sz="4" w:space="0" w:color="auto"/>
            </w:tcBorders>
          </w:tcPr>
          <w:p w14:paraId="380C45F5" w14:textId="77777777" w:rsidR="00294CBA" w:rsidRPr="003E719F" w:rsidRDefault="00294CBA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TIS/DCIS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E4A896" w14:textId="5EB6CF31" w:rsidR="00294CBA" w:rsidRPr="003E719F" w:rsidRDefault="00294CBA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4</w:t>
            </w:r>
            <w:r w:rsidR="00077A44" w:rsidRPr="003E719F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79" w:type="dxa"/>
            <w:tcBorders>
              <w:left w:val="single" w:sz="4" w:space="0" w:color="auto"/>
            </w:tcBorders>
          </w:tcPr>
          <w:p w14:paraId="64246180" w14:textId="77777777" w:rsidR="00294CBA" w:rsidRPr="003E719F" w:rsidRDefault="00294CBA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316" w:type="dxa"/>
          </w:tcPr>
          <w:p w14:paraId="62BD51A0" w14:textId="0D491F0B" w:rsidR="00294CBA" w:rsidRPr="003E719F" w:rsidRDefault="00294CBA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</w:t>
            </w:r>
            <w:r w:rsidR="00077A44" w:rsidRPr="003E719F">
              <w:rPr>
                <w:sz w:val="18"/>
                <w:szCs w:val="18"/>
                <w:lang w:val="en-US"/>
              </w:rPr>
              <w:t>36</w:t>
            </w:r>
            <w:r w:rsidRPr="003E719F">
              <w:rPr>
                <w:sz w:val="18"/>
                <w:szCs w:val="18"/>
                <w:lang w:val="en-US"/>
              </w:rPr>
              <w:t>-0.</w:t>
            </w:r>
            <w:r w:rsidR="00077A44" w:rsidRPr="003E719F">
              <w:rPr>
                <w:sz w:val="18"/>
                <w:szCs w:val="18"/>
                <w:lang w:val="en-US"/>
              </w:rPr>
              <w:t>55</w:t>
            </w:r>
          </w:p>
        </w:tc>
      </w:tr>
      <w:tr w:rsidR="00294CBA" w:rsidRPr="003E719F" w14:paraId="5F25E747" w14:textId="77777777" w:rsidTr="00EA2338">
        <w:trPr>
          <w:trHeight w:val="20"/>
        </w:trPr>
        <w:tc>
          <w:tcPr>
            <w:tcW w:w="0" w:type="auto"/>
            <w:vMerge/>
            <w:hideMark/>
          </w:tcPr>
          <w:p w14:paraId="2CA60F41" w14:textId="77777777" w:rsidR="00294CBA" w:rsidRPr="003E719F" w:rsidRDefault="00294CBA" w:rsidP="00EA2338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9A3EF8D" w14:textId="77777777" w:rsidR="00294CBA" w:rsidRPr="003E719F" w:rsidRDefault="00294CBA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Invasive breast canc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129E43E" w14:textId="77777777" w:rsidR="00294CBA" w:rsidRPr="003E719F" w:rsidRDefault="00294CBA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294CBA" w:rsidRPr="003E719F" w14:paraId="562C95FB" w14:textId="77777777" w:rsidTr="00EA2338">
        <w:trPr>
          <w:trHeight w:val="20"/>
        </w:trPr>
        <w:tc>
          <w:tcPr>
            <w:tcW w:w="0" w:type="auto"/>
            <w:vMerge/>
            <w:hideMark/>
          </w:tcPr>
          <w:p w14:paraId="4C2676F1" w14:textId="77777777" w:rsidR="00294CBA" w:rsidRPr="003E719F" w:rsidRDefault="00294CBA" w:rsidP="00EA2338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AADE7D2" w14:textId="77777777" w:rsidR="00294CBA" w:rsidRPr="003E719F" w:rsidRDefault="00294CBA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T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A34F2F" w14:textId="30DCD21F" w:rsidR="00294CBA" w:rsidRPr="003E719F" w:rsidRDefault="00077A44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4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021AD7F" w14:textId="4F2BFDF9" w:rsidR="00294CBA" w:rsidRPr="003E719F" w:rsidRDefault="00294CBA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.</w:t>
            </w:r>
            <w:r w:rsidR="00077A44" w:rsidRPr="003E719F">
              <w:rPr>
                <w:sz w:val="18"/>
                <w:szCs w:val="18"/>
                <w:lang w:val="en-US"/>
              </w:rPr>
              <w:t>09</w:t>
            </w:r>
          </w:p>
        </w:tc>
        <w:tc>
          <w:tcPr>
            <w:tcW w:w="0" w:type="auto"/>
          </w:tcPr>
          <w:p w14:paraId="47099882" w14:textId="7813995F" w:rsidR="00294CBA" w:rsidRPr="003E719F" w:rsidRDefault="00294CBA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</w:t>
            </w:r>
            <w:r w:rsidR="00077A44" w:rsidRPr="003E719F">
              <w:rPr>
                <w:sz w:val="18"/>
                <w:szCs w:val="18"/>
                <w:lang w:val="en-US"/>
              </w:rPr>
              <w:t>19</w:t>
            </w:r>
            <w:r w:rsidRPr="003E719F">
              <w:rPr>
                <w:sz w:val="18"/>
                <w:szCs w:val="18"/>
                <w:lang w:val="en-US"/>
              </w:rPr>
              <w:t>-</w:t>
            </w:r>
            <w:r w:rsidR="00077A44" w:rsidRPr="003E719F">
              <w:rPr>
                <w:sz w:val="18"/>
                <w:szCs w:val="18"/>
                <w:lang w:val="en-US"/>
              </w:rPr>
              <w:t>1</w:t>
            </w:r>
            <w:r w:rsidRPr="003E719F">
              <w:rPr>
                <w:sz w:val="18"/>
                <w:szCs w:val="18"/>
                <w:lang w:val="en-US"/>
              </w:rPr>
              <w:t>.</w:t>
            </w:r>
            <w:r w:rsidR="00077A44" w:rsidRPr="003E719F">
              <w:rPr>
                <w:sz w:val="18"/>
                <w:szCs w:val="18"/>
                <w:lang w:val="en-US"/>
              </w:rPr>
              <w:t>14</w:t>
            </w:r>
          </w:p>
        </w:tc>
      </w:tr>
      <w:tr w:rsidR="001D10B3" w:rsidRPr="003E719F" w14:paraId="450F86E9" w14:textId="77777777" w:rsidTr="00441606">
        <w:trPr>
          <w:trHeight w:val="20"/>
        </w:trPr>
        <w:tc>
          <w:tcPr>
            <w:tcW w:w="2674" w:type="dxa"/>
          </w:tcPr>
          <w:p w14:paraId="58AF58A8" w14:textId="77777777" w:rsidR="001D10B3" w:rsidRPr="003E719F" w:rsidRDefault="001D10B3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N patients</w:t>
            </w:r>
          </w:p>
        </w:tc>
        <w:tc>
          <w:tcPr>
            <w:tcW w:w="7363" w:type="dxa"/>
            <w:gridSpan w:val="4"/>
          </w:tcPr>
          <w:p w14:paraId="20BB1B35" w14:textId="0A140703" w:rsidR="001D10B3" w:rsidRPr="003E719F" w:rsidRDefault="001D10B3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6,339</w:t>
            </w:r>
          </w:p>
        </w:tc>
      </w:tr>
      <w:tr w:rsidR="001D10B3" w:rsidRPr="003E719F" w14:paraId="3490BD41" w14:textId="77777777" w:rsidTr="00C056EC">
        <w:trPr>
          <w:trHeight w:val="20"/>
        </w:trPr>
        <w:tc>
          <w:tcPr>
            <w:tcW w:w="2674" w:type="dxa"/>
          </w:tcPr>
          <w:p w14:paraId="7FB77D7F" w14:textId="77777777" w:rsidR="001D10B3" w:rsidRPr="003E719F" w:rsidRDefault="001D10B3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N centers</w:t>
            </w:r>
          </w:p>
        </w:tc>
        <w:tc>
          <w:tcPr>
            <w:tcW w:w="7363" w:type="dxa"/>
            <w:gridSpan w:val="4"/>
          </w:tcPr>
          <w:p w14:paraId="1E4ABF11" w14:textId="6BE2ADC5" w:rsidR="001D10B3" w:rsidRPr="003E719F" w:rsidRDefault="001D10B3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13</w:t>
            </w:r>
          </w:p>
        </w:tc>
      </w:tr>
      <w:tr w:rsidR="001D10B3" w:rsidRPr="003E719F" w14:paraId="02EA7B48" w14:textId="77777777" w:rsidTr="00D80D7D">
        <w:trPr>
          <w:trHeight w:val="20"/>
        </w:trPr>
        <w:tc>
          <w:tcPr>
            <w:tcW w:w="2674" w:type="dxa"/>
          </w:tcPr>
          <w:p w14:paraId="2FB9246E" w14:textId="77777777" w:rsidR="001D10B3" w:rsidRPr="003E719F" w:rsidRDefault="001D10B3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ICC (</w:t>
            </w:r>
            <w:proofErr w:type="spellStart"/>
            <w:r w:rsidRPr="003E719F">
              <w:rPr>
                <w:sz w:val="18"/>
                <w:szCs w:val="18"/>
                <w:lang w:val="en-US"/>
              </w:rPr>
              <w:t>nullmodel</w:t>
            </w:r>
            <w:proofErr w:type="spellEnd"/>
            <w:r w:rsidRPr="003E719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363" w:type="dxa"/>
            <w:gridSpan w:val="4"/>
          </w:tcPr>
          <w:p w14:paraId="1908D545" w14:textId="129733E5" w:rsidR="001D10B3" w:rsidRPr="003E719F" w:rsidRDefault="001D10B3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2</w:t>
            </w:r>
            <w:r w:rsidR="008D094A" w:rsidRPr="003E719F">
              <w:rPr>
                <w:sz w:val="18"/>
                <w:szCs w:val="18"/>
                <w:lang w:val="en-US"/>
              </w:rPr>
              <w:t>5</w:t>
            </w:r>
            <w:r w:rsidRPr="003E719F">
              <w:rPr>
                <w:sz w:val="18"/>
                <w:szCs w:val="18"/>
                <w:lang w:val="en-US"/>
              </w:rPr>
              <w:t xml:space="preserve"> (0.24)</w:t>
            </w:r>
          </w:p>
        </w:tc>
      </w:tr>
    </w:tbl>
    <w:p w14:paraId="1AC3F50F" w14:textId="77777777" w:rsidR="00A51D93" w:rsidRDefault="00A51D93">
      <w:pPr>
        <w:rPr>
          <w:b/>
          <w:bCs/>
        </w:rPr>
      </w:pPr>
    </w:p>
    <w:p w14:paraId="222628AF" w14:textId="4CCAE018" w:rsidR="00A51D93" w:rsidRPr="00A51D93" w:rsidRDefault="00A51D93">
      <w:pPr>
        <w:rPr>
          <w:b/>
          <w:bCs/>
          <w:lang w:val="en-US"/>
        </w:rPr>
      </w:pPr>
      <w:r>
        <w:rPr>
          <w:b/>
          <w:bCs/>
        </w:rPr>
        <w:t>Table 1.5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24"/>
        <w:gridCol w:w="3575"/>
        <w:gridCol w:w="935"/>
        <w:gridCol w:w="924"/>
        <w:gridCol w:w="1204"/>
      </w:tblGrid>
      <w:tr w:rsidR="00294CBA" w:rsidRPr="003E719F" w14:paraId="155F6CBE" w14:textId="77777777" w:rsidTr="008D094A">
        <w:trPr>
          <w:trHeight w:val="20"/>
        </w:trPr>
        <w:tc>
          <w:tcPr>
            <w:tcW w:w="2674" w:type="dxa"/>
            <w:vAlign w:val="center"/>
          </w:tcPr>
          <w:p w14:paraId="64F0CEE6" w14:textId="77777777" w:rsidR="00294CBA" w:rsidRPr="003E719F" w:rsidRDefault="00294CBA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4060" w:type="dxa"/>
            <w:tcBorders>
              <w:right w:val="single" w:sz="4" w:space="0" w:color="auto"/>
            </w:tcBorders>
            <w:vAlign w:val="center"/>
          </w:tcPr>
          <w:p w14:paraId="053E2BF8" w14:textId="77777777" w:rsidR="00294CBA" w:rsidRPr="003E719F" w:rsidRDefault="00294CBA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Response optio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9777A" w14:textId="77777777" w:rsidR="00294CBA" w:rsidRPr="003E719F" w:rsidRDefault="00294CBA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979" w:type="dxa"/>
            <w:tcBorders>
              <w:left w:val="single" w:sz="4" w:space="0" w:color="auto"/>
            </w:tcBorders>
            <w:vAlign w:val="center"/>
          </w:tcPr>
          <w:p w14:paraId="7AD94780" w14:textId="77777777" w:rsidR="00294CBA" w:rsidRPr="003E719F" w:rsidRDefault="00294CBA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316" w:type="dxa"/>
            <w:vAlign w:val="center"/>
          </w:tcPr>
          <w:p w14:paraId="7C9904F0" w14:textId="77777777" w:rsidR="00294CBA" w:rsidRPr="003E719F" w:rsidRDefault="00294CBA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95% CI</w:t>
            </w:r>
          </w:p>
        </w:tc>
      </w:tr>
      <w:tr w:rsidR="008D094A" w:rsidRPr="003E719F" w14:paraId="434BED7D" w14:textId="77777777" w:rsidTr="008D094A">
        <w:trPr>
          <w:trHeight w:val="20"/>
        </w:trPr>
        <w:tc>
          <w:tcPr>
            <w:tcW w:w="2674" w:type="dxa"/>
            <w:hideMark/>
          </w:tcPr>
          <w:p w14:paraId="2A008218" w14:textId="77777777" w:rsidR="008D094A" w:rsidRPr="003E719F" w:rsidRDefault="008D094A" w:rsidP="008D094A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4060" w:type="dxa"/>
            <w:tcBorders>
              <w:right w:val="single" w:sz="4" w:space="0" w:color="auto"/>
            </w:tcBorders>
          </w:tcPr>
          <w:p w14:paraId="708BAC2E" w14:textId="77777777" w:rsidR="008D094A" w:rsidRPr="003E719F" w:rsidRDefault="008D094A" w:rsidP="008D094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595C45" w14:textId="22C12E2C" w:rsidR="008D094A" w:rsidRPr="003E719F" w:rsidRDefault="008D094A" w:rsidP="008D094A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 xml:space="preserve">5.54 </w:t>
            </w:r>
          </w:p>
        </w:tc>
        <w:tc>
          <w:tcPr>
            <w:tcW w:w="979" w:type="dxa"/>
            <w:tcBorders>
              <w:left w:val="single" w:sz="4" w:space="0" w:color="auto"/>
            </w:tcBorders>
          </w:tcPr>
          <w:p w14:paraId="34358AC6" w14:textId="310BD9F7" w:rsidR="008D094A" w:rsidRPr="003E719F" w:rsidRDefault="008D094A" w:rsidP="008D094A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316" w:type="dxa"/>
          </w:tcPr>
          <w:p w14:paraId="0519A141" w14:textId="1C81E12B" w:rsidR="008D094A" w:rsidRPr="003E719F" w:rsidRDefault="008D094A" w:rsidP="008D094A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3.12-9.82</w:t>
            </w:r>
          </w:p>
        </w:tc>
      </w:tr>
      <w:tr w:rsidR="00294CBA" w:rsidRPr="003E719F" w14:paraId="7CF3C264" w14:textId="77777777" w:rsidTr="008D094A">
        <w:trPr>
          <w:trHeight w:val="20"/>
        </w:trPr>
        <w:tc>
          <w:tcPr>
            <w:tcW w:w="2674" w:type="dxa"/>
            <w:vMerge w:val="restart"/>
            <w:hideMark/>
          </w:tcPr>
          <w:p w14:paraId="64338E7A" w14:textId="77777777" w:rsidR="00294CBA" w:rsidRPr="003E719F" w:rsidRDefault="00294CBA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N-staging</w:t>
            </w:r>
          </w:p>
        </w:tc>
        <w:tc>
          <w:tcPr>
            <w:tcW w:w="4060" w:type="dxa"/>
            <w:tcBorders>
              <w:right w:val="single" w:sz="4" w:space="0" w:color="auto"/>
            </w:tcBorders>
          </w:tcPr>
          <w:p w14:paraId="28EDD8D4" w14:textId="77777777" w:rsidR="00294CBA" w:rsidRPr="003E719F" w:rsidRDefault="00294CBA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N0</w:t>
            </w:r>
          </w:p>
        </w:tc>
        <w:tc>
          <w:tcPr>
            <w:tcW w:w="33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7A4162E" w14:textId="77777777" w:rsidR="00294CBA" w:rsidRPr="003E719F" w:rsidRDefault="00294CBA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294CBA" w:rsidRPr="003E719F" w14:paraId="16F361D9" w14:textId="77777777" w:rsidTr="00EA2338">
        <w:trPr>
          <w:trHeight w:val="20"/>
        </w:trPr>
        <w:tc>
          <w:tcPr>
            <w:tcW w:w="0" w:type="auto"/>
            <w:vMerge/>
            <w:hideMark/>
          </w:tcPr>
          <w:p w14:paraId="2E7574CF" w14:textId="77777777" w:rsidR="00294CBA" w:rsidRPr="003E719F" w:rsidRDefault="00294CBA" w:rsidP="00EA2338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0EF40D" w14:textId="77777777" w:rsidR="00294CBA" w:rsidRPr="003E719F" w:rsidRDefault="00294CBA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&gt; N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B5822C" w14:textId="56B5F57B" w:rsidR="00294CBA" w:rsidRPr="003E719F" w:rsidRDefault="008D094A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</w:t>
            </w:r>
            <w:r w:rsidR="00294CBA" w:rsidRPr="003E719F">
              <w:rPr>
                <w:sz w:val="18"/>
                <w:szCs w:val="18"/>
                <w:lang w:val="en-US"/>
              </w:rPr>
              <w:t>.</w:t>
            </w:r>
            <w:r w:rsidRPr="003E719F">
              <w:rPr>
                <w:sz w:val="18"/>
                <w:szCs w:val="18"/>
                <w:lang w:val="en-US"/>
              </w:rPr>
              <w:t>9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94F97BE" w14:textId="039CFBA0" w:rsidR="00294CBA" w:rsidRPr="003E719F" w:rsidRDefault="00294CBA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.</w:t>
            </w:r>
            <w:r w:rsidR="008D094A" w:rsidRPr="003E719F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0" w:type="auto"/>
          </w:tcPr>
          <w:p w14:paraId="0D7D31FD" w14:textId="53094FEC" w:rsidR="00294CBA" w:rsidRPr="003E719F" w:rsidRDefault="00294CBA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</w:t>
            </w:r>
            <w:r w:rsidR="008D094A" w:rsidRPr="003E719F">
              <w:rPr>
                <w:sz w:val="18"/>
                <w:szCs w:val="18"/>
                <w:lang w:val="en-US"/>
              </w:rPr>
              <w:t>78</w:t>
            </w:r>
            <w:r w:rsidRPr="003E719F">
              <w:rPr>
                <w:sz w:val="18"/>
                <w:szCs w:val="18"/>
                <w:lang w:val="en-US"/>
              </w:rPr>
              <w:t>-1.</w:t>
            </w:r>
            <w:r w:rsidR="008D094A" w:rsidRPr="003E719F">
              <w:rPr>
                <w:sz w:val="18"/>
                <w:szCs w:val="18"/>
                <w:lang w:val="en-US"/>
              </w:rPr>
              <w:t>05</w:t>
            </w:r>
          </w:p>
        </w:tc>
      </w:tr>
      <w:tr w:rsidR="008D094A" w:rsidRPr="003E719F" w14:paraId="0A3A4A4F" w14:textId="77777777" w:rsidTr="00EA2338">
        <w:trPr>
          <w:trHeight w:val="20"/>
        </w:trPr>
        <w:tc>
          <w:tcPr>
            <w:tcW w:w="0" w:type="auto"/>
            <w:vMerge/>
            <w:hideMark/>
          </w:tcPr>
          <w:p w14:paraId="11FD7862" w14:textId="77777777" w:rsidR="008D094A" w:rsidRPr="003E719F" w:rsidRDefault="008D094A" w:rsidP="008D094A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4000412" w14:textId="77777777" w:rsidR="008D094A" w:rsidRPr="003E719F" w:rsidRDefault="008D094A" w:rsidP="008D094A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N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8F06B" w14:textId="4EDEE5B1" w:rsidR="008D094A" w:rsidRPr="003E719F" w:rsidRDefault="008D094A" w:rsidP="008D094A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</w:t>
            </w:r>
            <w:r w:rsidR="00CE0282" w:rsidRPr="003E719F">
              <w:rPr>
                <w:sz w:val="18"/>
                <w:szCs w:val="18"/>
                <w:lang w:val="en-US"/>
              </w:rPr>
              <w:t>4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F1C1675" w14:textId="5DE87B16" w:rsidR="008D094A" w:rsidRPr="003E719F" w:rsidRDefault="008D094A" w:rsidP="008D094A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0" w:type="auto"/>
          </w:tcPr>
          <w:p w14:paraId="13965B53" w14:textId="4969E22A" w:rsidR="008D094A" w:rsidRPr="003E719F" w:rsidRDefault="008D094A" w:rsidP="008D094A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</w:t>
            </w:r>
            <w:r w:rsidR="00CE0282" w:rsidRPr="003E719F">
              <w:rPr>
                <w:sz w:val="18"/>
                <w:szCs w:val="18"/>
                <w:lang w:val="en-US"/>
              </w:rPr>
              <w:t>33</w:t>
            </w:r>
            <w:r w:rsidRPr="003E719F">
              <w:rPr>
                <w:sz w:val="18"/>
                <w:szCs w:val="18"/>
                <w:lang w:val="en-US"/>
              </w:rPr>
              <w:t>-</w:t>
            </w:r>
            <w:r w:rsidR="00CE0282" w:rsidRPr="003E719F">
              <w:rPr>
                <w:sz w:val="18"/>
                <w:szCs w:val="18"/>
                <w:lang w:val="en-US"/>
              </w:rPr>
              <w:t>0.55</w:t>
            </w:r>
          </w:p>
        </w:tc>
      </w:tr>
      <w:tr w:rsidR="008D094A" w:rsidRPr="003E719F" w14:paraId="0CD9F22E" w14:textId="77777777" w:rsidTr="00220CB7">
        <w:trPr>
          <w:trHeight w:val="20"/>
        </w:trPr>
        <w:tc>
          <w:tcPr>
            <w:tcW w:w="2674" w:type="dxa"/>
          </w:tcPr>
          <w:p w14:paraId="5887A65D" w14:textId="77777777" w:rsidR="008D094A" w:rsidRPr="003E719F" w:rsidRDefault="008D094A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N patients</w:t>
            </w:r>
          </w:p>
        </w:tc>
        <w:tc>
          <w:tcPr>
            <w:tcW w:w="7363" w:type="dxa"/>
            <w:gridSpan w:val="4"/>
          </w:tcPr>
          <w:p w14:paraId="1AE2E0E2" w14:textId="7144CECA" w:rsidR="008D094A" w:rsidRPr="003E719F" w:rsidRDefault="008D094A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6,339</w:t>
            </w:r>
          </w:p>
        </w:tc>
      </w:tr>
      <w:tr w:rsidR="008D094A" w:rsidRPr="003E719F" w14:paraId="4BEDF7F0" w14:textId="77777777" w:rsidTr="001F5442">
        <w:trPr>
          <w:trHeight w:val="20"/>
        </w:trPr>
        <w:tc>
          <w:tcPr>
            <w:tcW w:w="2674" w:type="dxa"/>
          </w:tcPr>
          <w:p w14:paraId="202C8B68" w14:textId="77777777" w:rsidR="008D094A" w:rsidRPr="003E719F" w:rsidRDefault="008D094A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N centers</w:t>
            </w:r>
          </w:p>
        </w:tc>
        <w:tc>
          <w:tcPr>
            <w:tcW w:w="7363" w:type="dxa"/>
            <w:gridSpan w:val="4"/>
          </w:tcPr>
          <w:p w14:paraId="5A536246" w14:textId="24C207D9" w:rsidR="008D094A" w:rsidRPr="003E719F" w:rsidRDefault="008D094A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13</w:t>
            </w:r>
          </w:p>
        </w:tc>
      </w:tr>
      <w:tr w:rsidR="008D094A" w:rsidRPr="003E719F" w14:paraId="479B5209" w14:textId="77777777" w:rsidTr="00FE2C61">
        <w:trPr>
          <w:trHeight w:val="20"/>
        </w:trPr>
        <w:tc>
          <w:tcPr>
            <w:tcW w:w="2674" w:type="dxa"/>
          </w:tcPr>
          <w:p w14:paraId="034D8A3B" w14:textId="77777777" w:rsidR="008D094A" w:rsidRPr="003E719F" w:rsidRDefault="008D094A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ICC (</w:t>
            </w:r>
            <w:proofErr w:type="spellStart"/>
            <w:r w:rsidRPr="003E719F">
              <w:rPr>
                <w:sz w:val="18"/>
                <w:szCs w:val="18"/>
                <w:lang w:val="en-US"/>
              </w:rPr>
              <w:t>nullmodel</w:t>
            </w:r>
            <w:proofErr w:type="spellEnd"/>
            <w:r w:rsidRPr="003E719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363" w:type="dxa"/>
            <w:gridSpan w:val="4"/>
          </w:tcPr>
          <w:p w14:paraId="16B8B8EE" w14:textId="3D842188" w:rsidR="008D094A" w:rsidRPr="003E719F" w:rsidRDefault="008D094A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25 (0.24)</w:t>
            </w:r>
          </w:p>
        </w:tc>
      </w:tr>
    </w:tbl>
    <w:p w14:paraId="1AC0790E" w14:textId="6A9D0ED2" w:rsidR="00294CBA" w:rsidRDefault="00294CBA">
      <w:pPr>
        <w:rPr>
          <w:lang w:val="en-US"/>
        </w:rPr>
      </w:pPr>
    </w:p>
    <w:p w14:paraId="264E8E58" w14:textId="1292168F" w:rsidR="00A51D93" w:rsidRPr="00A51D93" w:rsidRDefault="00A51D93">
      <w:pPr>
        <w:rPr>
          <w:b/>
          <w:bCs/>
          <w:lang w:val="en-US"/>
        </w:rPr>
      </w:pPr>
      <w:r>
        <w:rPr>
          <w:b/>
          <w:bCs/>
        </w:rPr>
        <w:t>Table 1.6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24"/>
        <w:gridCol w:w="3575"/>
        <w:gridCol w:w="935"/>
        <w:gridCol w:w="924"/>
        <w:gridCol w:w="1204"/>
      </w:tblGrid>
      <w:tr w:rsidR="00CE0282" w:rsidRPr="003E719F" w14:paraId="357F0F3E" w14:textId="77777777" w:rsidTr="00CE0282">
        <w:trPr>
          <w:trHeight w:val="20"/>
        </w:trPr>
        <w:tc>
          <w:tcPr>
            <w:tcW w:w="2674" w:type="dxa"/>
            <w:vAlign w:val="center"/>
          </w:tcPr>
          <w:p w14:paraId="443CA3B5" w14:textId="77777777" w:rsidR="00CE0282" w:rsidRPr="003E719F" w:rsidRDefault="00CE0282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bookmarkStart w:id="0" w:name="_Hlk71269349"/>
            <w:r w:rsidRPr="003E719F">
              <w:rPr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4060" w:type="dxa"/>
            <w:tcBorders>
              <w:right w:val="single" w:sz="4" w:space="0" w:color="auto"/>
            </w:tcBorders>
            <w:vAlign w:val="center"/>
          </w:tcPr>
          <w:p w14:paraId="65613C6E" w14:textId="77777777" w:rsidR="00CE0282" w:rsidRPr="003E719F" w:rsidRDefault="00CE0282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Response optio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583475" w14:textId="77777777" w:rsidR="00CE0282" w:rsidRPr="003E719F" w:rsidRDefault="00CE0282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979" w:type="dxa"/>
            <w:tcBorders>
              <w:left w:val="single" w:sz="4" w:space="0" w:color="auto"/>
            </w:tcBorders>
            <w:vAlign w:val="center"/>
          </w:tcPr>
          <w:p w14:paraId="78E146F0" w14:textId="77777777" w:rsidR="00CE0282" w:rsidRPr="003E719F" w:rsidRDefault="00CE0282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316" w:type="dxa"/>
            <w:vAlign w:val="center"/>
          </w:tcPr>
          <w:p w14:paraId="756B6E9A" w14:textId="77777777" w:rsidR="00CE0282" w:rsidRPr="003E719F" w:rsidRDefault="00CE0282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95% CI</w:t>
            </w:r>
          </w:p>
        </w:tc>
      </w:tr>
      <w:tr w:rsidR="00443A3A" w:rsidRPr="003E719F" w14:paraId="2878AD3E" w14:textId="77777777" w:rsidTr="00CE0282">
        <w:trPr>
          <w:trHeight w:val="20"/>
        </w:trPr>
        <w:tc>
          <w:tcPr>
            <w:tcW w:w="2674" w:type="dxa"/>
            <w:hideMark/>
          </w:tcPr>
          <w:p w14:paraId="1573D606" w14:textId="77777777" w:rsidR="00443A3A" w:rsidRPr="003E719F" w:rsidRDefault="00443A3A" w:rsidP="00443A3A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4060" w:type="dxa"/>
            <w:tcBorders>
              <w:right w:val="single" w:sz="4" w:space="0" w:color="auto"/>
            </w:tcBorders>
          </w:tcPr>
          <w:p w14:paraId="17E66705" w14:textId="77777777" w:rsidR="00443A3A" w:rsidRPr="003E719F" w:rsidRDefault="00443A3A" w:rsidP="00443A3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0ADF30" w14:textId="5C1D7D01" w:rsidR="00443A3A" w:rsidRPr="003E719F" w:rsidRDefault="00443A3A" w:rsidP="00443A3A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5.48</w:t>
            </w:r>
          </w:p>
        </w:tc>
        <w:tc>
          <w:tcPr>
            <w:tcW w:w="979" w:type="dxa"/>
            <w:tcBorders>
              <w:left w:val="single" w:sz="4" w:space="0" w:color="auto"/>
            </w:tcBorders>
          </w:tcPr>
          <w:p w14:paraId="2521335E" w14:textId="7F5B5175" w:rsidR="00443A3A" w:rsidRPr="003E719F" w:rsidRDefault="00443A3A" w:rsidP="00443A3A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316" w:type="dxa"/>
          </w:tcPr>
          <w:p w14:paraId="05BC6B9A" w14:textId="34699A54" w:rsidR="00443A3A" w:rsidRPr="003E719F" w:rsidRDefault="00443A3A" w:rsidP="00443A3A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3.11-9.65</w:t>
            </w:r>
          </w:p>
        </w:tc>
      </w:tr>
      <w:tr w:rsidR="00CE0282" w:rsidRPr="003E719F" w14:paraId="5283DF60" w14:textId="77777777" w:rsidTr="00CE0282">
        <w:trPr>
          <w:trHeight w:val="20"/>
        </w:trPr>
        <w:tc>
          <w:tcPr>
            <w:tcW w:w="2674" w:type="dxa"/>
            <w:vMerge w:val="restart"/>
            <w:hideMark/>
          </w:tcPr>
          <w:p w14:paraId="67CA1622" w14:textId="77777777" w:rsidR="00CE0282" w:rsidRPr="003E719F" w:rsidRDefault="00CE0282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M-staging</w:t>
            </w:r>
          </w:p>
        </w:tc>
        <w:tc>
          <w:tcPr>
            <w:tcW w:w="4060" w:type="dxa"/>
            <w:tcBorders>
              <w:right w:val="single" w:sz="4" w:space="0" w:color="auto"/>
            </w:tcBorders>
          </w:tcPr>
          <w:p w14:paraId="4EC00DA3" w14:textId="77777777" w:rsidR="00CE0282" w:rsidRPr="003E719F" w:rsidRDefault="00CE0282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M0</w:t>
            </w:r>
          </w:p>
        </w:tc>
        <w:tc>
          <w:tcPr>
            <w:tcW w:w="33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8D806A6" w14:textId="77777777" w:rsidR="00CE0282" w:rsidRPr="003E719F" w:rsidRDefault="00CE0282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443A3A" w:rsidRPr="003E719F" w14:paraId="3E0FF1CA" w14:textId="77777777" w:rsidTr="00EA2338">
        <w:trPr>
          <w:trHeight w:val="20"/>
        </w:trPr>
        <w:tc>
          <w:tcPr>
            <w:tcW w:w="0" w:type="auto"/>
            <w:vMerge/>
            <w:hideMark/>
          </w:tcPr>
          <w:p w14:paraId="281D543F" w14:textId="77777777" w:rsidR="00443A3A" w:rsidRPr="003E719F" w:rsidRDefault="00443A3A" w:rsidP="00443A3A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835BDB9" w14:textId="77777777" w:rsidR="00443A3A" w:rsidRPr="003E719F" w:rsidRDefault="00443A3A" w:rsidP="00443A3A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M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BC049A" w14:textId="46A841CB" w:rsidR="00443A3A" w:rsidRPr="003E719F" w:rsidRDefault="00443A3A" w:rsidP="00443A3A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3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80949BC" w14:textId="43963134" w:rsidR="00443A3A" w:rsidRPr="003E719F" w:rsidRDefault="00443A3A" w:rsidP="00443A3A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0" w:type="auto"/>
          </w:tcPr>
          <w:p w14:paraId="375E7735" w14:textId="50CB648F" w:rsidR="00443A3A" w:rsidRPr="003E719F" w:rsidRDefault="00443A3A" w:rsidP="00443A3A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25-0.39</w:t>
            </w:r>
          </w:p>
        </w:tc>
      </w:tr>
      <w:tr w:rsidR="00443A3A" w:rsidRPr="003E719F" w14:paraId="626171DC" w14:textId="77777777" w:rsidTr="00524138">
        <w:trPr>
          <w:trHeight w:val="20"/>
        </w:trPr>
        <w:tc>
          <w:tcPr>
            <w:tcW w:w="2674" w:type="dxa"/>
          </w:tcPr>
          <w:p w14:paraId="7C63ACFB" w14:textId="77777777" w:rsidR="00443A3A" w:rsidRPr="003E719F" w:rsidRDefault="00443A3A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N patients</w:t>
            </w:r>
          </w:p>
        </w:tc>
        <w:tc>
          <w:tcPr>
            <w:tcW w:w="7363" w:type="dxa"/>
            <w:gridSpan w:val="4"/>
          </w:tcPr>
          <w:p w14:paraId="021107B6" w14:textId="3FD7980B" w:rsidR="00443A3A" w:rsidRPr="003E719F" w:rsidRDefault="00443A3A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6,339</w:t>
            </w:r>
          </w:p>
        </w:tc>
      </w:tr>
      <w:tr w:rsidR="00443A3A" w:rsidRPr="003E719F" w14:paraId="46AB1AC2" w14:textId="77777777" w:rsidTr="002D3BFB">
        <w:trPr>
          <w:trHeight w:val="20"/>
        </w:trPr>
        <w:tc>
          <w:tcPr>
            <w:tcW w:w="2674" w:type="dxa"/>
          </w:tcPr>
          <w:p w14:paraId="4F59ED39" w14:textId="77777777" w:rsidR="00443A3A" w:rsidRPr="003E719F" w:rsidRDefault="00443A3A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N centers</w:t>
            </w:r>
          </w:p>
        </w:tc>
        <w:tc>
          <w:tcPr>
            <w:tcW w:w="7363" w:type="dxa"/>
            <w:gridSpan w:val="4"/>
          </w:tcPr>
          <w:p w14:paraId="06FA2D5E" w14:textId="49FFFB8D" w:rsidR="00443A3A" w:rsidRPr="003E719F" w:rsidRDefault="00443A3A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13</w:t>
            </w:r>
          </w:p>
        </w:tc>
      </w:tr>
      <w:tr w:rsidR="00443A3A" w:rsidRPr="003E719F" w14:paraId="204899A8" w14:textId="77777777" w:rsidTr="007E2B64">
        <w:trPr>
          <w:trHeight w:val="20"/>
        </w:trPr>
        <w:tc>
          <w:tcPr>
            <w:tcW w:w="2674" w:type="dxa"/>
          </w:tcPr>
          <w:p w14:paraId="2D2E5361" w14:textId="77777777" w:rsidR="00443A3A" w:rsidRPr="003E719F" w:rsidRDefault="00443A3A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ICC (</w:t>
            </w:r>
            <w:proofErr w:type="spellStart"/>
            <w:r w:rsidRPr="003E719F">
              <w:rPr>
                <w:sz w:val="18"/>
                <w:szCs w:val="18"/>
                <w:lang w:val="en-US"/>
              </w:rPr>
              <w:t>nullmodel</w:t>
            </w:r>
            <w:proofErr w:type="spellEnd"/>
            <w:r w:rsidRPr="003E719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363" w:type="dxa"/>
            <w:gridSpan w:val="4"/>
          </w:tcPr>
          <w:p w14:paraId="6E0711F3" w14:textId="67E473A3" w:rsidR="00443A3A" w:rsidRPr="003E719F" w:rsidRDefault="00443A3A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24 (0.24)</w:t>
            </w:r>
          </w:p>
        </w:tc>
      </w:tr>
      <w:bookmarkEnd w:id="0"/>
    </w:tbl>
    <w:p w14:paraId="7067412F" w14:textId="09781517" w:rsidR="00CE0282" w:rsidRDefault="00CE0282">
      <w:pPr>
        <w:rPr>
          <w:lang w:val="en-US"/>
        </w:rPr>
      </w:pPr>
    </w:p>
    <w:p w14:paraId="5ECDBC1D" w14:textId="5A9B07D3" w:rsidR="00A51D93" w:rsidRPr="00A51D93" w:rsidRDefault="00A51D93">
      <w:pPr>
        <w:rPr>
          <w:b/>
          <w:bCs/>
          <w:lang w:val="en-US"/>
        </w:rPr>
      </w:pPr>
      <w:r>
        <w:rPr>
          <w:b/>
          <w:bCs/>
        </w:rPr>
        <w:t>Table 1.7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56"/>
        <w:gridCol w:w="3553"/>
        <w:gridCol w:w="932"/>
        <w:gridCol w:w="922"/>
        <w:gridCol w:w="1199"/>
      </w:tblGrid>
      <w:tr w:rsidR="00CE0282" w:rsidRPr="003E719F" w14:paraId="06837714" w14:textId="77777777" w:rsidTr="00CE0282">
        <w:trPr>
          <w:trHeight w:val="20"/>
        </w:trPr>
        <w:tc>
          <w:tcPr>
            <w:tcW w:w="2674" w:type="dxa"/>
            <w:vAlign w:val="center"/>
          </w:tcPr>
          <w:p w14:paraId="57EA266A" w14:textId="77777777" w:rsidR="00CE0282" w:rsidRPr="003E719F" w:rsidRDefault="00CE0282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4060" w:type="dxa"/>
            <w:tcBorders>
              <w:right w:val="single" w:sz="4" w:space="0" w:color="auto"/>
            </w:tcBorders>
            <w:vAlign w:val="center"/>
          </w:tcPr>
          <w:p w14:paraId="4CD098BC" w14:textId="77777777" w:rsidR="00CE0282" w:rsidRPr="003E719F" w:rsidRDefault="00CE0282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Response optio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0312C" w14:textId="77777777" w:rsidR="00CE0282" w:rsidRPr="003E719F" w:rsidRDefault="00CE0282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979" w:type="dxa"/>
            <w:tcBorders>
              <w:left w:val="single" w:sz="4" w:space="0" w:color="auto"/>
            </w:tcBorders>
            <w:vAlign w:val="center"/>
          </w:tcPr>
          <w:p w14:paraId="45EB4CC3" w14:textId="77777777" w:rsidR="00CE0282" w:rsidRPr="003E719F" w:rsidRDefault="00CE0282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316" w:type="dxa"/>
            <w:vAlign w:val="center"/>
          </w:tcPr>
          <w:p w14:paraId="6EEC9E58" w14:textId="77777777" w:rsidR="00CE0282" w:rsidRPr="003E719F" w:rsidRDefault="00CE0282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95% CI</w:t>
            </w:r>
          </w:p>
        </w:tc>
      </w:tr>
      <w:tr w:rsidR="00443A3A" w:rsidRPr="003E719F" w14:paraId="290155D0" w14:textId="77777777" w:rsidTr="00CE0282">
        <w:trPr>
          <w:trHeight w:val="20"/>
        </w:trPr>
        <w:tc>
          <w:tcPr>
            <w:tcW w:w="2674" w:type="dxa"/>
            <w:hideMark/>
          </w:tcPr>
          <w:p w14:paraId="419F8676" w14:textId="77777777" w:rsidR="00443A3A" w:rsidRPr="003E719F" w:rsidRDefault="00443A3A" w:rsidP="00443A3A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4060" w:type="dxa"/>
            <w:tcBorders>
              <w:right w:val="single" w:sz="4" w:space="0" w:color="auto"/>
            </w:tcBorders>
          </w:tcPr>
          <w:p w14:paraId="1FF63A3B" w14:textId="77777777" w:rsidR="00443A3A" w:rsidRPr="003E719F" w:rsidRDefault="00443A3A" w:rsidP="00443A3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24A959" w14:textId="6236714F" w:rsidR="00443A3A" w:rsidRPr="003E719F" w:rsidRDefault="00443A3A" w:rsidP="00443A3A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4.97</w:t>
            </w:r>
          </w:p>
        </w:tc>
        <w:tc>
          <w:tcPr>
            <w:tcW w:w="979" w:type="dxa"/>
            <w:tcBorders>
              <w:left w:val="single" w:sz="4" w:space="0" w:color="auto"/>
            </w:tcBorders>
          </w:tcPr>
          <w:p w14:paraId="4D8192D9" w14:textId="7E52823C" w:rsidR="00443A3A" w:rsidRPr="003E719F" w:rsidRDefault="00443A3A" w:rsidP="00443A3A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316" w:type="dxa"/>
          </w:tcPr>
          <w:p w14:paraId="7EEB6EA9" w14:textId="0A3F5F29" w:rsidR="00443A3A" w:rsidRPr="003E719F" w:rsidRDefault="00443A3A" w:rsidP="00443A3A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2.83-8.72</w:t>
            </w:r>
          </w:p>
        </w:tc>
      </w:tr>
      <w:tr w:rsidR="00443A3A" w:rsidRPr="003E719F" w14:paraId="0BEEFFDC" w14:textId="77777777" w:rsidTr="00EA2338">
        <w:trPr>
          <w:trHeight w:val="20"/>
        </w:trPr>
        <w:tc>
          <w:tcPr>
            <w:tcW w:w="0" w:type="auto"/>
            <w:vMerge w:val="restart"/>
          </w:tcPr>
          <w:p w14:paraId="621D8363" w14:textId="77777777" w:rsidR="00443A3A" w:rsidRPr="003E719F" w:rsidRDefault="00443A3A" w:rsidP="00443A3A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 xml:space="preserve">Both breasts affected </w:t>
            </w:r>
          </w:p>
          <w:p w14:paraId="214647A1" w14:textId="77777777" w:rsidR="00443A3A" w:rsidRPr="003E719F" w:rsidRDefault="00443A3A" w:rsidP="00443A3A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(metachronous and synchronous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36BD16" w14:textId="77777777" w:rsidR="00443A3A" w:rsidRPr="003E719F" w:rsidRDefault="00443A3A" w:rsidP="00443A3A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F00C769" w14:textId="77777777" w:rsidR="00443A3A" w:rsidRPr="003E719F" w:rsidRDefault="00443A3A" w:rsidP="00443A3A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443A3A" w:rsidRPr="003E719F" w14:paraId="0443E3CF" w14:textId="77777777" w:rsidTr="00EA2338">
        <w:trPr>
          <w:trHeight w:val="20"/>
        </w:trPr>
        <w:tc>
          <w:tcPr>
            <w:tcW w:w="0" w:type="auto"/>
            <w:vMerge/>
          </w:tcPr>
          <w:p w14:paraId="6ADA4002" w14:textId="77777777" w:rsidR="00443A3A" w:rsidRPr="003E719F" w:rsidRDefault="00443A3A" w:rsidP="00443A3A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1D6898E" w14:textId="77777777" w:rsidR="00443A3A" w:rsidRPr="003E719F" w:rsidRDefault="00443A3A" w:rsidP="00443A3A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67FE1B" w14:textId="01668FC8" w:rsidR="00443A3A" w:rsidRPr="003E719F" w:rsidRDefault="00443A3A" w:rsidP="00443A3A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1.0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68C0C67" w14:textId="56A69E62" w:rsidR="00443A3A" w:rsidRPr="003E719F" w:rsidRDefault="00443A3A" w:rsidP="00443A3A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.72</w:t>
            </w:r>
          </w:p>
        </w:tc>
        <w:tc>
          <w:tcPr>
            <w:tcW w:w="0" w:type="auto"/>
          </w:tcPr>
          <w:p w14:paraId="25C4A6E8" w14:textId="5116EE51" w:rsidR="00443A3A" w:rsidRPr="003E719F" w:rsidRDefault="00443A3A" w:rsidP="00443A3A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77-1.47</w:t>
            </w:r>
          </w:p>
        </w:tc>
      </w:tr>
      <w:tr w:rsidR="00443A3A" w:rsidRPr="003E719F" w14:paraId="456C59ED" w14:textId="77777777" w:rsidTr="00F62290">
        <w:trPr>
          <w:trHeight w:val="20"/>
        </w:trPr>
        <w:tc>
          <w:tcPr>
            <w:tcW w:w="2674" w:type="dxa"/>
          </w:tcPr>
          <w:p w14:paraId="3A0D8DF0" w14:textId="77777777" w:rsidR="00443A3A" w:rsidRPr="003E719F" w:rsidRDefault="00443A3A" w:rsidP="00443A3A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N patients</w:t>
            </w:r>
          </w:p>
        </w:tc>
        <w:tc>
          <w:tcPr>
            <w:tcW w:w="7363" w:type="dxa"/>
            <w:gridSpan w:val="4"/>
          </w:tcPr>
          <w:p w14:paraId="57DFF2A4" w14:textId="28E67C77" w:rsidR="00443A3A" w:rsidRPr="003E719F" w:rsidRDefault="00443A3A" w:rsidP="00443A3A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6,339</w:t>
            </w:r>
          </w:p>
        </w:tc>
      </w:tr>
      <w:tr w:rsidR="00443A3A" w:rsidRPr="003E719F" w14:paraId="686FC852" w14:textId="77777777" w:rsidTr="005E3F84">
        <w:trPr>
          <w:trHeight w:val="20"/>
        </w:trPr>
        <w:tc>
          <w:tcPr>
            <w:tcW w:w="2674" w:type="dxa"/>
          </w:tcPr>
          <w:p w14:paraId="68C2C13F" w14:textId="77777777" w:rsidR="00443A3A" w:rsidRPr="003E719F" w:rsidRDefault="00443A3A" w:rsidP="00443A3A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N centers</w:t>
            </w:r>
          </w:p>
        </w:tc>
        <w:tc>
          <w:tcPr>
            <w:tcW w:w="7363" w:type="dxa"/>
            <w:gridSpan w:val="4"/>
          </w:tcPr>
          <w:p w14:paraId="4547A41D" w14:textId="66092141" w:rsidR="00443A3A" w:rsidRPr="003E719F" w:rsidRDefault="00443A3A" w:rsidP="00443A3A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13</w:t>
            </w:r>
          </w:p>
        </w:tc>
      </w:tr>
      <w:tr w:rsidR="00443A3A" w:rsidRPr="003E719F" w14:paraId="1C73BF6C" w14:textId="77777777" w:rsidTr="003D5D38">
        <w:trPr>
          <w:trHeight w:val="20"/>
        </w:trPr>
        <w:tc>
          <w:tcPr>
            <w:tcW w:w="2674" w:type="dxa"/>
          </w:tcPr>
          <w:p w14:paraId="2364DF30" w14:textId="77777777" w:rsidR="00443A3A" w:rsidRPr="003E719F" w:rsidRDefault="00443A3A" w:rsidP="00443A3A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ICC (</w:t>
            </w:r>
            <w:proofErr w:type="spellStart"/>
            <w:r w:rsidRPr="003E719F">
              <w:rPr>
                <w:sz w:val="18"/>
                <w:szCs w:val="18"/>
                <w:lang w:val="en-US"/>
              </w:rPr>
              <w:t>nullmodel</w:t>
            </w:r>
            <w:proofErr w:type="spellEnd"/>
            <w:r w:rsidRPr="003E719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363" w:type="dxa"/>
            <w:gridSpan w:val="4"/>
          </w:tcPr>
          <w:p w14:paraId="322DA731" w14:textId="7BEC5801" w:rsidR="00443A3A" w:rsidRPr="003E719F" w:rsidRDefault="00443A3A" w:rsidP="00443A3A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24 (0.24)</w:t>
            </w:r>
          </w:p>
        </w:tc>
      </w:tr>
    </w:tbl>
    <w:p w14:paraId="25A2DCD2" w14:textId="4849D3A8" w:rsidR="00CE0282" w:rsidRDefault="00CE0282">
      <w:pPr>
        <w:rPr>
          <w:lang w:val="en-US"/>
        </w:rPr>
      </w:pPr>
    </w:p>
    <w:p w14:paraId="5349A6D3" w14:textId="678A2CF5" w:rsidR="00A51D93" w:rsidRPr="00A51D93" w:rsidRDefault="00A51D93">
      <w:pPr>
        <w:rPr>
          <w:b/>
          <w:bCs/>
          <w:lang w:val="en-US"/>
        </w:rPr>
      </w:pPr>
      <w:r>
        <w:rPr>
          <w:b/>
          <w:bCs/>
        </w:rPr>
        <w:t>Table 1.8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0"/>
        <w:gridCol w:w="3622"/>
        <w:gridCol w:w="928"/>
        <w:gridCol w:w="919"/>
        <w:gridCol w:w="1193"/>
      </w:tblGrid>
      <w:tr w:rsidR="00CE0282" w:rsidRPr="003E719F" w14:paraId="5025209D" w14:textId="77777777" w:rsidTr="00CE0282">
        <w:trPr>
          <w:trHeight w:val="20"/>
        </w:trPr>
        <w:tc>
          <w:tcPr>
            <w:tcW w:w="2674" w:type="dxa"/>
            <w:vAlign w:val="center"/>
          </w:tcPr>
          <w:p w14:paraId="1A55BB66" w14:textId="77777777" w:rsidR="00CE0282" w:rsidRPr="003E719F" w:rsidRDefault="00CE0282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4060" w:type="dxa"/>
            <w:tcBorders>
              <w:right w:val="single" w:sz="4" w:space="0" w:color="auto"/>
            </w:tcBorders>
            <w:vAlign w:val="center"/>
          </w:tcPr>
          <w:p w14:paraId="6602F7E4" w14:textId="77777777" w:rsidR="00CE0282" w:rsidRPr="003E719F" w:rsidRDefault="00CE0282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Response optio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CDCBE" w14:textId="77777777" w:rsidR="00CE0282" w:rsidRPr="003E719F" w:rsidRDefault="00CE0282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979" w:type="dxa"/>
            <w:tcBorders>
              <w:left w:val="single" w:sz="4" w:space="0" w:color="auto"/>
            </w:tcBorders>
            <w:vAlign w:val="center"/>
          </w:tcPr>
          <w:p w14:paraId="0BDD229E" w14:textId="77777777" w:rsidR="00CE0282" w:rsidRPr="003E719F" w:rsidRDefault="00CE0282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316" w:type="dxa"/>
            <w:vAlign w:val="center"/>
          </w:tcPr>
          <w:p w14:paraId="3D85C6B7" w14:textId="77777777" w:rsidR="00CE0282" w:rsidRPr="003E719F" w:rsidRDefault="00CE0282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95% CI</w:t>
            </w:r>
          </w:p>
        </w:tc>
      </w:tr>
      <w:tr w:rsidR="00443A3A" w:rsidRPr="003E719F" w14:paraId="50A7C72A" w14:textId="77777777" w:rsidTr="00CE0282">
        <w:trPr>
          <w:trHeight w:val="20"/>
        </w:trPr>
        <w:tc>
          <w:tcPr>
            <w:tcW w:w="2674" w:type="dxa"/>
            <w:hideMark/>
          </w:tcPr>
          <w:p w14:paraId="0BF6EBE1" w14:textId="77777777" w:rsidR="00443A3A" w:rsidRPr="003E719F" w:rsidRDefault="00443A3A" w:rsidP="00443A3A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4060" w:type="dxa"/>
            <w:tcBorders>
              <w:right w:val="single" w:sz="4" w:space="0" w:color="auto"/>
            </w:tcBorders>
          </w:tcPr>
          <w:p w14:paraId="1AC3C19A" w14:textId="77777777" w:rsidR="00443A3A" w:rsidRPr="003E719F" w:rsidRDefault="00443A3A" w:rsidP="00443A3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E6E086" w14:textId="1CC40406" w:rsidR="00443A3A" w:rsidRPr="003E719F" w:rsidRDefault="00443A3A" w:rsidP="00443A3A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 xml:space="preserve">5.57 </w:t>
            </w:r>
          </w:p>
        </w:tc>
        <w:tc>
          <w:tcPr>
            <w:tcW w:w="979" w:type="dxa"/>
            <w:tcBorders>
              <w:left w:val="single" w:sz="4" w:space="0" w:color="auto"/>
            </w:tcBorders>
          </w:tcPr>
          <w:p w14:paraId="4E405BA1" w14:textId="0A3BCF91" w:rsidR="00443A3A" w:rsidRPr="003E719F" w:rsidRDefault="00443A3A" w:rsidP="00443A3A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316" w:type="dxa"/>
          </w:tcPr>
          <w:p w14:paraId="16081F5C" w14:textId="322CA79D" w:rsidR="00443A3A" w:rsidRPr="003E719F" w:rsidRDefault="00443A3A" w:rsidP="00443A3A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3.14-9.91</w:t>
            </w:r>
          </w:p>
        </w:tc>
      </w:tr>
      <w:tr w:rsidR="00443A3A" w:rsidRPr="003E719F" w14:paraId="5D33992E" w14:textId="77777777" w:rsidTr="00CE0282">
        <w:trPr>
          <w:trHeight w:val="20"/>
        </w:trPr>
        <w:tc>
          <w:tcPr>
            <w:tcW w:w="2674" w:type="dxa"/>
            <w:vMerge w:val="restart"/>
            <w:hideMark/>
          </w:tcPr>
          <w:p w14:paraId="5732CD5D" w14:textId="77777777" w:rsidR="00443A3A" w:rsidRPr="003E719F" w:rsidRDefault="00443A3A" w:rsidP="00443A3A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Therapy type</w:t>
            </w:r>
          </w:p>
        </w:tc>
        <w:tc>
          <w:tcPr>
            <w:tcW w:w="4060" w:type="dxa"/>
            <w:tcBorders>
              <w:right w:val="single" w:sz="4" w:space="0" w:color="auto"/>
            </w:tcBorders>
          </w:tcPr>
          <w:p w14:paraId="52FD3E21" w14:textId="77777777" w:rsidR="00443A3A" w:rsidRPr="003E719F" w:rsidRDefault="00443A3A" w:rsidP="00443A3A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Surgery with recommendation for chemotherapy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454D8E" w14:textId="77777777" w:rsidR="00443A3A" w:rsidRPr="003E719F" w:rsidRDefault="00443A3A" w:rsidP="00443A3A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1.12</w:t>
            </w:r>
          </w:p>
        </w:tc>
        <w:tc>
          <w:tcPr>
            <w:tcW w:w="979" w:type="dxa"/>
            <w:tcBorders>
              <w:left w:val="single" w:sz="4" w:space="0" w:color="auto"/>
            </w:tcBorders>
          </w:tcPr>
          <w:p w14:paraId="75BD2B0E" w14:textId="467EA19D" w:rsidR="00443A3A" w:rsidRPr="003E719F" w:rsidRDefault="00443A3A" w:rsidP="00443A3A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316" w:type="dxa"/>
          </w:tcPr>
          <w:p w14:paraId="7529BC8E" w14:textId="77777777" w:rsidR="00443A3A" w:rsidRPr="003E719F" w:rsidRDefault="00443A3A" w:rsidP="00443A3A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92-1.36</w:t>
            </w:r>
          </w:p>
        </w:tc>
      </w:tr>
      <w:tr w:rsidR="00CE0282" w:rsidRPr="003E719F" w14:paraId="26AF1F62" w14:textId="77777777" w:rsidTr="00EA2338">
        <w:trPr>
          <w:trHeight w:val="20"/>
        </w:trPr>
        <w:tc>
          <w:tcPr>
            <w:tcW w:w="0" w:type="auto"/>
            <w:vMerge/>
            <w:hideMark/>
          </w:tcPr>
          <w:p w14:paraId="1F8874D2" w14:textId="77777777" w:rsidR="00CE0282" w:rsidRPr="003E719F" w:rsidRDefault="00CE0282" w:rsidP="00EA2338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F66079" w14:textId="77777777" w:rsidR="00CE0282" w:rsidRPr="003E719F" w:rsidRDefault="00CE0282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Surgery without recommendation for chemotherap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6DFE70A" w14:textId="77777777" w:rsidR="00CE0282" w:rsidRPr="003E719F" w:rsidRDefault="00CE0282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CE0282" w:rsidRPr="003E719F" w14:paraId="5C507B9B" w14:textId="77777777" w:rsidTr="00EA2338">
        <w:trPr>
          <w:trHeight w:val="20"/>
        </w:trPr>
        <w:tc>
          <w:tcPr>
            <w:tcW w:w="0" w:type="auto"/>
            <w:vMerge/>
            <w:hideMark/>
          </w:tcPr>
          <w:p w14:paraId="2753C7A6" w14:textId="77777777" w:rsidR="00CE0282" w:rsidRPr="003E719F" w:rsidRDefault="00CE0282" w:rsidP="00EA2338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41EE500" w14:textId="77777777" w:rsidR="00CE0282" w:rsidRPr="003E719F" w:rsidRDefault="00CE0282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No surge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440598" w14:textId="5F87FE7E" w:rsidR="00CE0282" w:rsidRPr="003E719F" w:rsidRDefault="00CE0282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</w:t>
            </w:r>
            <w:r w:rsidR="00443A3A" w:rsidRPr="003E719F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C9774D5" w14:textId="77777777" w:rsidR="00CE0282" w:rsidRPr="003E719F" w:rsidRDefault="00CE0282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0" w:type="auto"/>
          </w:tcPr>
          <w:p w14:paraId="2969D656" w14:textId="5DA37E23" w:rsidR="00CE0282" w:rsidRPr="003E719F" w:rsidRDefault="00CE0282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0</w:t>
            </w:r>
            <w:r w:rsidR="00443A3A" w:rsidRPr="003E719F">
              <w:rPr>
                <w:sz w:val="18"/>
                <w:szCs w:val="18"/>
                <w:lang w:val="en-US"/>
              </w:rPr>
              <w:t>8</w:t>
            </w:r>
            <w:r w:rsidRPr="003E719F">
              <w:rPr>
                <w:sz w:val="18"/>
                <w:szCs w:val="18"/>
                <w:lang w:val="en-US"/>
              </w:rPr>
              <w:t>-0.1</w:t>
            </w:r>
            <w:r w:rsidR="00443A3A" w:rsidRPr="003E719F">
              <w:rPr>
                <w:sz w:val="18"/>
                <w:szCs w:val="18"/>
                <w:lang w:val="en-US"/>
              </w:rPr>
              <w:t>3</w:t>
            </w:r>
          </w:p>
        </w:tc>
      </w:tr>
      <w:tr w:rsidR="00443A3A" w:rsidRPr="003E719F" w14:paraId="79F97253" w14:textId="77777777" w:rsidTr="00CA248E">
        <w:trPr>
          <w:trHeight w:val="20"/>
        </w:trPr>
        <w:tc>
          <w:tcPr>
            <w:tcW w:w="2674" w:type="dxa"/>
          </w:tcPr>
          <w:p w14:paraId="096E44CF" w14:textId="77777777" w:rsidR="00443A3A" w:rsidRPr="003E719F" w:rsidRDefault="00443A3A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N patients</w:t>
            </w:r>
          </w:p>
        </w:tc>
        <w:tc>
          <w:tcPr>
            <w:tcW w:w="7363" w:type="dxa"/>
            <w:gridSpan w:val="4"/>
          </w:tcPr>
          <w:p w14:paraId="69E7BAE2" w14:textId="184FFDFD" w:rsidR="00443A3A" w:rsidRPr="003E719F" w:rsidRDefault="00443A3A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6,339</w:t>
            </w:r>
          </w:p>
        </w:tc>
      </w:tr>
      <w:tr w:rsidR="00443A3A" w:rsidRPr="003E719F" w14:paraId="4611CB9B" w14:textId="77777777" w:rsidTr="0008739D">
        <w:trPr>
          <w:trHeight w:val="20"/>
        </w:trPr>
        <w:tc>
          <w:tcPr>
            <w:tcW w:w="2674" w:type="dxa"/>
          </w:tcPr>
          <w:p w14:paraId="71A3CE83" w14:textId="77777777" w:rsidR="00443A3A" w:rsidRPr="003E719F" w:rsidRDefault="00443A3A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N centers</w:t>
            </w:r>
          </w:p>
        </w:tc>
        <w:tc>
          <w:tcPr>
            <w:tcW w:w="7363" w:type="dxa"/>
            <w:gridSpan w:val="4"/>
          </w:tcPr>
          <w:p w14:paraId="2F21FDC9" w14:textId="1E56EF75" w:rsidR="00443A3A" w:rsidRPr="003E719F" w:rsidRDefault="00443A3A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13</w:t>
            </w:r>
          </w:p>
        </w:tc>
      </w:tr>
      <w:tr w:rsidR="00443A3A" w:rsidRPr="003E719F" w14:paraId="559452BF" w14:textId="77777777" w:rsidTr="008B5F55">
        <w:trPr>
          <w:trHeight w:val="20"/>
        </w:trPr>
        <w:tc>
          <w:tcPr>
            <w:tcW w:w="2674" w:type="dxa"/>
          </w:tcPr>
          <w:p w14:paraId="33BCCD01" w14:textId="77777777" w:rsidR="00443A3A" w:rsidRPr="003E719F" w:rsidRDefault="00443A3A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ICC (</w:t>
            </w:r>
            <w:proofErr w:type="spellStart"/>
            <w:r w:rsidRPr="003E719F">
              <w:rPr>
                <w:sz w:val="18"/>
                <w:szCs w:val="18"/>
                <w:lang w:val="en-US"/>
              </w:rPr>
              <w:t>nullmodel</w:t>
            </w:r>
            <w:proofErr w:type="spellEnd"/>
            <w:r w:rsidRPr="003E719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363" w:type="dxa"/>
            <w:gridSpan w:val="4"/>
          </w:tcPr>
          <w:p w14:paraId="3EAEDE56" w14:textId="4DC4879F" w:rsidR="00443A3A" w:rsidRPr="003E719F" w:rsidRDefault="00443A3A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25 (0.24)</w:t>
            </w:r>
          </w:p>
        </w:tc>
      </w:tr>
    </w:tbl>
    <w:p w14:paraId="262952AF" w14:textId="4B471F40" w:rsidR="00CE0282" w:rsidRDefault="00CE0282">
      <w:pPr>
        <w:rPr>
          <w:lang w:val="en-US"/>
        </w:rPr>
      </w:pPr>
    </w:p>
    <w:p w14:paraId="0286A482" w14:textId="7C612B4A" w:rsidR="00A51D93" w:rsidRPr="00A51D93" w:rsidRDefault="00A51D93">
      <w:pPr>
        <w:rPr>
          <w:b/>
          <w:bCs/>
          <w:lang w:val="en-US"/>
        </w:rPr>
      </w:pPr>
      <w:r>
        <w:rPr>
          <w:b/>
          <w:bCs/>
        </w:rPr>
        <w:t>Table 1.9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24"/>
        <w:gridCol w:w="3575"/>
        <w:gridCol w:w="935"/>
        <w:gridCol w:w="924"/>
        <w:gridCol w:w="1204"/>
      </w:tblGrid>
      <w:tr w:rsidR="00CE0282" w:rsidRPr="003E719F" w14:paraId="2145F1F9" w14:textId="77777777" w:rsidTr="00CE0282">
        <w:trPr>
          <w:trHeight w:val="20"/>
        </w:trPr>
        <w:tc>
          <w:tcPr>
            <w:tcW w:w="2674" w:type="dxa"/>
            <w:vAlign w:val="center"/>
          </w:tcPr>
          <w:p w14:paraId="16B038D9" w14:textId="77777777" w:rsidR="00CE0282" w:rsidRPr="003E719F" w:rsidRDefault="00CE0282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4060" w:type="dxa"/>
            <w:tcBorders>
              <w:right w:val="single" w:sz="4" w:space="0" w:color="auto"/>
            </w:tcBorders>
            <w:vAlign w:val="center"/>
          </w:tcPr>
          <w:p w14:paraId="01819C00" w14:textId="77777777" w:rsidR="00CE0282" w:rsidRPr="003E719F" w:rsidRDefault="00CE0282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Response optio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A6432" w14:textId="77777777" w:rsidR="00CE0282" w:rsidRPr="003E719F" w:rsidRDefault="00CE0282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979" w:type="dxa"/>
            <w:tcBorders>
              <w:left w:val="single" w:sz="4" w:space="0" w:color="auto"/>
            </w:tcBorders>
            <w:vAlign w:val="center"/>
          </w:tcPr>
          <w:p w14:paraId="14F2B4D9" w14:textId="77777777" w:rsidR="00CE0282" w:rsidRPr="003E719F" w:rsidRDefault="00CE0282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316" w:type="dxa"/>
            <w:vAlign w:val="center"/>
          </w:tcPr>
          <w:p w14:paraId="3E10B03D" w14:textId="77777777" w:rsidR="00CE0282" w:rsidRPr="003E719F" w:rsidRDefault="00CE0282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95% CI</w:t>
            </w:r>
          </w:p>
        </w:tc>
      </w:tr>
      <w:tr w:rsidR="00045BB7" w:rsidRPr="003E719F" w14:paraId="2EFE2D48" w14:textId="77777777" w:rsidTr="00CE0282">
        <w:trPr>
          <w:trHeight w:val="20"/>
        </w:trPr>
        <w:tc>
          <w:tcPr>
            <w:tcW w:w="2674" w:type="dxa"/>
            <w:hideMark/>
          </w:tcPr>
          <w:p w14:paraId="77477C58" w14:textId="77777777" w:rsidR="00045BB7" w:rsidRPr="003E719F" w:rsidRDefault="00045BB7" w:rsidP="00045BB7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4060" w:type="dxa"/>
            <w:tcBorders>
              <w:right w:val="single" w:sz="4" w:space="0" w:color="auto"/>
            </w:tcBorders>
          </w:tcPr>
          <w:p w14:paraId="0C7A3355" w14:textId="77777777" w:rsidR="00045BB7" w:rsidRPr="003E719F" w:rsidRDefault="00045BB7" w:rsidP="00045BB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004FE" w14:textId="7FBB7006" w:rsidR="00045BB7" w:rsidRPr="003E719F" w:rsidRDefault="00045BB7" w:rsidP="00045BB7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 xml:space="preserve">3.40 </w:t>
            </w:r>
          </w:p>
        </w:tc>
        <w:tc>
          <w:tcPr>
            <w:tcW w:w="979" w:type="dxa"/>
            <w:tcBorders>
              <w:left w:val="single" w:sz="4" w:space="0" w:color="auto"/>
            </w:tcBorders>
          </w:tcPr>
          <w:p w14:paraId="4C9C5831" w14:textId="6B6510BC" w:rsidR="00045BB7" w:rsidRPr="003E719F" w:rsidRDefault="00045BB7" w:rsidP="00045BB7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316" w:type="dxa"/>
          </w:tcPr>
          <w:p w14:paraId="24F03A6D" w14:textId="0F4F0BAE" w:rsidR="00045BB7" w:rsidRPr="003E719F" w:rsidRDefault="00853C5C" w:rsidP="00045BB7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1.91-6-06</w:t>
            </w:r>
          </w:p>
        </w:tc>
      </w:tr>
      <w:tr w:rsidR="00CE0282" w:rsidRPr="003E719F" w14:paraId="28D2D45C" w14:textId="77777777" w:rsidTr="00CE0282">
        <w:trPr>
          <w:trHeight w:val="20"/>
        </w:trPr>
        <w:tc>
          <w:tcPr>
            <w:tcW w:w="2674" w:type="dxa"/>
            <w:vMerge w:val="restart"/>
            <w:hideMark/>
          </w:tcPr>
          <w:p w14:paraId="3237CB82" w14:textId="77777777" w:rsidR="00CE0282" w:rsidRPr="003E719F" w:rsidRDefault="00CE0282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Date of diagnosis</w:t>
            </w:r>
          </w:p>
        </w:tc>
        <w:tc>
          <w:tcPr>
            <w:tcW w:w="4060" w:type="dxa"/>
          </w:tcPr>
          <w:p w14:paraId="21870BE7" w14:textId="77777777" w:rsidR="00CE0282" w:rsidRPr="003E719F" w:rsidRDefault="00CE0282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2015</w:t>
            </w:r>
          </w:p>
        </w:tc>
        <w:tc>
          <w:tcPr>
            <w:tcW w:w="1008" w:type="dxa"/>
            <w:shd w:val="clear" w:color="auto" w:fill="auto"/>
          </w:tcPr>
          <w:p w14:paraId="54E04FF1" w14:textId="1D697753" w:rsidR="00CE0282" w:rsidRPr="003E719F" w:rsidRDefault="00853C5C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1.49</w:t>
            </w:r>
          </w:p>
        </w:tc>
        <w:tc>
          <w:tcPr>
            <w:tcW w:w="979" w:type="dxa"/>
          </w:tcPr>
          <w:p w14:paraId="3C67C524" w14:textId="77777777" w:rsidR="00CE0282" w:rsidRPr="003E719F" w:rsidRDefault="00CE0282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316" w:type="dxa"/>
          </w:tcPr>
          <w:p w14:paraId="7402C1D4" w14:textId="6EB5ABF1" w:rsidR="00CE0282" w:rsidRPr="003E719F" w:rsidRDefault="00853C5C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1.27-1.75</w:t>
            </w:r>
          </w:p>
        </w:tc>
      </w:tr>
      <w:tr w:rsidR="00CE0282" w:rsidRPr="003E719F" w14:paraId="2CE0838F" w14:textId="77777777" w:rsidTr="00CE0282">
        <w:trPr>
          <w:trHeight w:val="20"/>
        </w:trPr>
        <w:tc>
          <w:tcPr>
            <w:tcW w:w="2674" w:type="dxa"/>
            <w:vMerge/>
          </w:tcPr>
          <w:p w14:paraId="3B298817" w14:textId="77777777" w:rsidR="00CE0282" w:rsidRPr="003E719F" w:rsidRDefault="00CE0282" w:rsidP="00EA2338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4060" w:type="dxa"/>
          </w:tcPr>
          <w:p w14:paraId="4356BCD0" w14:textId="77777777" w:rsidR="00CE0282" w:rsidRPr="003E719F" w:rsidDel="00821CD3" w:rsidRDefault="00CE0282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2016</w:t>
            </w:r>
          </w:p>
        </w:tc>
        <w:tc>
          <w:tcPr>
            <w:tcW w:w="3303" w:type="dxa"/>
            <w:gridSpan w:val="3"/>
            <w:shd w:val="clear" w:color="auto" w:fill="auto"/>
          </w:tcPr>
          <w:p w14:paraId="719644F6" w14:textId="77777777" w:rsidR="00CE0282" w:rsidRPr="003E719F" w:rsidDel="00821CD3" w:rsidRDefault="00CE0282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CE0282" w:rsidRPr="003E719F" w14:paraId="14B982B3" w14:textId="77777777" w:rsidTr="00CE0282">
        <w:trPr>
          <w:trHeight w:val="20"/>
        </w:trPr>
        <w:tc>
          <w:tcPr>
            <w:tcW w:w="2674" w:type="dxa"/>
            <w:vMerge/>
          </w:tcPr>
          <w:p w14:paraId="3C23D7E5" w14:textId="77777777" w:rsidR="00CE0282" w:rsidRPr="003E719F" w:rsidRDefault="00CE0282" w:rsidP="00EA2338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4060" w:type="dxa"/>
          </w:tcPr>
          <w:p w14:paraId="461E48F4" w14:textId="77777777" w:rsidR="00CE0282" w:rsidRPr="003E719F" w:rsidRDefault="00CE0282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2017</w:t>
            </w:r>
          </w:p>
        </w:tc>
        <w:tc>
          <w:tcPr>
            <w:tcW w:w="1008" w:type="dxa"/>
            <w:shd w:val="clear" w:color="auto" w:fill="auto"/>
          </w:tcPr>
          <w:p w14:paraId="12E18D8A" w14:textId="3968F5B8" w:rsidR="00CE0282" w:rsidRPr="003E719F" w:rsidRDefault="00CE0282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2.</w:t>
            </w:r>
            <w:r w:rsidR="00853C5C" w:rsidRPr="003E719F">
              <w:rPr>
                <w:sz w:val="18"/>
                <w:szCs w:val="18"/>
                <w:lang w:val="en-US"/>
              </w:rPr>
              <w:t>41</w:t>
            </w:r>
          </w:p>
        </w:tc>
        <w:tc>
          <w:tcPr>
            <w:tcW w:w="979" w:type="dxa"/>
          </w:tcPr>
          <w:p w14:paraId="71FF92E3" w14:textId="77777777" w:rsidR="00CE0282" w:rsidRPr="003E719F" w:rsidRDefault="00CE0282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316" w:type="dxa"/>
          </w:tcPr>
          <w:p w14:paraId="74B311A9" w14:textId="56089A4E" w:rsidR="00CE0282" w:rsidRPr="003E719F" w:rsidRDefault="00CE0282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2.</w:t>
            </w:r>
            <w:r w:rsidR="00853C5C" w:rsidRPr="003E719F">
              <w:rPr>
                <w:sz w:val="18"/>
                <w:szCs w:val="18"/>
                <w:lang w:val="en-US"/>
              </w:rPr>
              <w:t>02</w:t>
            </w:r>
            <w:r w:rsidRPr="003E719F">
              <w:rPr>
                <w:sz w:val="18"/>
                <w:szCs w:val="18"/>
                <w:lang w:val="en-US"/>
              </w:rPr>
              <w:t>-</w:t>
            </w:r>
            <w:r w:rsidR="00853C5C" w:rsidRPr="003E719F">
              <w:rPr>
                <w:sz w:val="18"/>
                <w:szCs w:val="18"/>
                <w:lang w:val="en-US"/>
              </w:rPr>
              <w:t>2.87</w:t>
            </w:r>
          </w:p>
        </w:tc>
      </w:tr>
      <w:tr w:rsidR="003C66A8" w:rsidRPr="003E719F" w14:paraId="67314CEA" w14:textId="77777777" w:rsidTr="00FD1D26">
        <w:trPr>
          <w:trHeight w:val="20"/>
        </w:trPr>
        <w:tc>
          <w:tcPr>
            <w:tcW w:w="2674" w:type="dxa"/>
          </w:tcPr>
          <w:p w14:paraId="09BAA568" w14:textId="77777777" w:rsidR="003C66A8" w:rsidRPr="003E719F" w:rsidRDefault="003C66A8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N patients</w:t>
            </w:r>
          </w:p>
        </w:tc>
        <w:tc>
          <w:tcPr>
            <w:tcW w:w="7363" w:type="dxa"/>
            <w:gridSpan w:val="4"/>
          </w:tcPr>
          <w:p w14:paraId="5F374A7B" w14:textId="7A625D7F" w:rsidR="003C66A8" w:rsidRPr="003E719F" w:rsidRDefault="003C66A8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6,339</w:t>
            </w:r>
          </w:p>
        </w:tc>
      </w:tr>
      <w:tr w:rsidR="003C66A8" w:rsidRPr="003E719F" w14:paraId="3FFFA1BB" w14:textId="77777777" w:rsidTr="00C939C5">
        <w:trPr>
          <w:trHeight w:val="20"/>
        </w:trPr>
        <w:tc>
          <w:tcPr>
            <w:tcW w:w="2674" w:type="dxa"/>
          </w:tcPr>
          <w:p w14:paraId="69608CFD" w14:textId="77777777" w:rsidR="003C66A8" w:rsidRPr="003E719F" w:rsidRDefault="003C66A8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N centers</w:t>
            </w:r>
          </w:p>
        </w:tc>
        <w:tc>
          <w:tcPr>
            <w:tcW w:w="7363" w:type="dxa"/>
            <w:gridSpan w:val="4"/>
          </w:tcPr>
          <w:p w14:paraId="3D88B11E" w14:textId="76346785" w:rsidR="003C66A8" w:rsidRPr="003E719F" w:rsidRDefault="003C66A8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13</w:t>
            </w:r>
          </w:p>
        </w:tc>
      </w:tr>
      <w:tr w:rsidR="003C66A8" w:rsidRPr="003E719F" w14:paraId="7C9B7DFC" w14:textId="77777777" w:rsidTr="00A60E7D">
        <w:trPr>
          <w:trHeight w:val="20"/>
        </w:trPr>
        <w:tc>
          <w:tcPr>
            <w:tcW w:w="2674" w:type="dxa"/>
          </w:tcPr>
          <w:p w14:paraId="4CEC4C37" w14:textId="77777777" w:rsidR="003C66A8" w:rsidRPr="003E719F" w:rsidRDefault="003C66A8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ICC (</w:t>
            </w:r>
            <w:proofErr w:type="spellStart"/>
            <w:r w:rsidRPr="003E719F">
              <w:rPr>
                <w:sz w:val="18"/>
                <w:szCs w:val="18"/>
                <w:lang w:val="en-US"/>
              </w:rPr>
              <w:t>nullmodel</w:t>
            </w:r>
            <w:proofErr w:type="spellEnd"/>
            <w:r w:rsidRPr="003E719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363" w:type="dxa"/>
            <w:gridSpan w:val="4"/>
          </w:tcPr>
          <w:p w14:paraId="5985C9CC" w14:textId="764E2E97" w:rsidR="003C66A8" w:rsidRPr="003E719F" w:rsidRDefault="003C66A8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25 (0.24)</w:t>
            </w:r>
          </w:p>
        </w:tc>
      </w:tr>
    </w:tbl>
    <w:p w14:paraId="727F3F67" w14:textId="7474A4DF" w:rsidR="00CE0282" w:rsidRDefault="00CE0282">
      <w:pPr>
        <w:rPr>
          <w:lang w:val="en-US"/>
        </w:rPr>
      </w:pPr>
    </w:p>
    <w:p w14:paraId="39E5E417" w14:textId="5AE5C2A3" w:rsidR="00A51D93" w:rsidRPr="00A51D93" w:rsidRDefault="00A51D93">
      <w:pPr>
        <w:rPr>
          <w:b/>
          <w:bCs/>
          <w:lang w:val="en-US"/>
        </w:rPr>
      </w:pPr>
      <w:r>
        <w:rPr>
          <w:b/>
          <w:bCs/>
        </w:rPr>
        <w:t>Table 1.10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26"/>
        <w:gridCol w:w="3574"/>
        <w:gridCol w:w="933"/>
        <w:gridCol w:w="923"/>
        <w:gridCol w:w="1206"/>
      </w:tblGrid>
      <w:tr w:rsidR="00CE0282" w:rsidRPr="003E719F" w14:paraId="513E99B7" w14:textId="77777777" w:rsidTr="00CE0282">
        <w:trPr>
          <w:trHeight w:val="20"/>
        </w:trPr>
        <w:tc>
          <w:tcPr>
            <w:tcW w:w="2674" w:type="dxa"/>
            <w:vAlign w:val="center"/>
          </w:tcPr>
          <w:p w14:paraId="7C27DDBA" w14:textId="77777777" w:rsidR="00CE0282" w:rsidRPr="003E719F" w:rsidRDefault="00CE0282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4060" w:type="dxa"/>
            <w:tcBorders>
              <w:right w:val="single" w:sz="4" w:space="0" w:color="auto"/>
            </w:tcBorders>
            <w:vAlign w:val="center"/>
          </w:tcPr>
          <w:p w14:paraId="20722ACC" w14:textId="77777777" w:rsidR="00CE0282" w:rsidRPr="003E719F" w:rsidRDefault="00CE0282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Response optio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0A242" w14:textId="77777777" w:rsidR="00CE0282" w:rsidRPr="003E719F" w:rsidRDefault="00CE0282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979" w:type="dxa"/>
            <w:tcBorders>
              <w:left w:val="single" w:sz="4" w:space="0" w:color="auto"/>
            </w:tcBorders>
            <w:vAlign w:val="center"/>
          </w:tcPr>
          <w:p w14:paraId="02BDA921" w14:textId="77777777" w:rsidR="00CE0282" w:rsidRPr="003E719F" w:rsidRDefault="00CE0282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316" w:type="dxa"/>
            <w:vAlign w:val="center"/>
          </w:tcPr>
          <w:p w14:paraId="410E00B9" w14:textId="77777777" w:rsidR="00CE0282" w:rsidRPr="003E719F" w:rsidRDefault="00CE0282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95% CI</w:t>
            </w:r>
          </w:p>
        </w:tc>
      </w:tr>
      <w:tr w:rsidR="00853C5C" w:rsidRPr="003E719F" w14:paraId="534E5C77" w14:textId="77777777" w:rsidTr="00CE0282">
        <w:trPr>
          <w:trHeight w:val="20"/>
        </w:trPr>
        <w:tc>
          <w:tcPr>
            <w:tcW w:w="2674" w:type="dxa"/>
            <w:hideMark/>
          </w:tcPr>
          <w:p w14:paraId="76245950" w14:textId="77777777" w:rsidR="00853C5C" w:rsidRPr="003E719F" w:rsidRDefault="00853C5C" w:rsidP="00853C5C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4060" w:type="dxa"/>
            <w:tcBorders>
              <w:right w:val="single" w:sz="4" w:space="0" w:color="auto"/>
            </w:tcBorders>
          </w:tcPr>
          <w:p w14:paraId="6B833D95" w14:textId="77777777" w:rsidR="00853C5C" w:rsidRPr="003E719F" w:rsidRDefault="00853C5C" w:rsidP="00853C5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DE7025" w14:textId="0107A5B8" w:rsidR="00853C5C" w:rsidRPr="003E719F" w:rsidRDefault="00853C5C" w:rsidP="00853C5C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 xml:space="preserve">4.38 </w:t>
            </w:r>
          </w:p>
        </w:tc>
        <w:tc>
          <w:tcPr>
            <w:tcW w:w="979" w:type="dxa"/>
            <w:tcBorders>
              <w:left w:val="single" w:sz="4" w:space="0" w:color="auto"/>
            </w:tcBorders>
          </w:tcPr>
          <w:p w14:paraId="04810E64" w14:textId="5E2E03BF" w:rsidR="00853C5C" w:rsidRPr="003E719F" w:rsidRDefault="00853C5C" w:rsidP="00853C5C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316" w:type="dxa"/>
          </w:tcPr>
          <w:p w14:paraId="6611C8B9" w14:textId="779330BC" w:rsidR="00853C5C" w:rsidRPr="003E719F" w:rsidRDefault="00853C5C" w:rsidP="00853C5C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2.16-8.87</w:t>
            </w:r>
          </w:p>
        </w:tc>
      </w:tr>
      <w:tr w:rsidR="00CE0282" w:rsidRPr="003E719F" w14:paraId="2B29F8DC" w14:textId="77777777" w:rsidTr="00CE0282">
        <w:trPr>
          <w:trHeight w:val="20"/>
        </w:trPr>
        <w:tc>
          <w:tcPr>
            <w:tcW w:w="2674" w:type="dxa"/>
            <w:vMerge w:val="restart"/>
          </w:tcPr>
          <w:p w14:paraId="3CC519D6" w14:textId="77777777" w:rsidR="00CE0282" w:rsidRPr="003E719F" w:rsidRDefault="00CE0282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Municipality</w:t>
            </w:r>
          </w:p>
        </w:tc>
        <w:tc>
          <w:tcPr>
            <w:tcW w:w="4060" w:type="dxa"/>
          </w:tcPr>
          <w:p w14:paraId="707D06CC" w14:textId="77777777" w:rsidR="00CE0282" w:rsidRPr="003E719F" w:rsidRDefault="00CE0282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&lt; 20,000 population</w:t>
            </w:r>
          </w:p>
        </w:tc>
        <w:tc>
          <w:tcPr>
            <w:tcW w:w="1008" w:type="dxa"/>
            <w:shd w:val="clear" w:color="auto" w:fill="auto"/>
          </w:tcPr>
          <w:p w14:paraId="077ABB12" w14:textId="2B4D2C41" w:rsidR="00CE0282" w:rsidRPr="003E719F" w:rsidRDefault="00853C5C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1.25</w:t>
            </w:r>
          </w:p>
        </w:tc>
        <w:tc>
          <w:tcPr>
            <w:tcW w:w="979" w:type="dxa"/>
          </w:tcPr>
          <w:p w14:paraId="0A6757DE" w14:textId="03FBAEAB" w:rsidR="00CE0282" w:rsidRPr="003E719F" w:rsidRDefault="00CE0282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.</w:t>
            </w:r>
            <w:r w:rsidR="00853C5C" w:rsidRPr="003E719F">
              <w:rPr>
                <w:sz w:val="18"/>
                <w:szCs w:val="18"/>
                <w:lang w:val="en-US"/>
              </w:rPr>
              <w:t>84</w:t>
            </w:r>
          </w:p>
        </w:tc>
        <w:tc>
          <w:tcPr>
            <w:tcW w:w="1316" w:type="dxa"/>
          </w:tcPr>
          <w:p w14:paraId="39A28736" w14:textId="5A81085C" w:rsidR="00CE0282" w:rsidRPr="003E719F" w:rsidRDefault="00CE0282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</w:t>
            </w:r>
            <w:r w:rsidR="00853C5C" w:rsidRPr="003E719F">
              <w:rPr>
                <w:sz w:val="18"/>
                <w:szCs w:val="18"/>
                <w:lang w:val="en-US"/>
              </w:rPr>
              <w:t>15</w:t>
            </w:r>
            <w:r w:rsidRPr="003E719F">
              <w:rPr>
                <w:sz w:val="18"/>
                <w:szCs w:val="18"/>
                <w:lang w:val="en-US"/>
              </w:rPr>
              <w:t>-1</w:t>
            </w:r>
            <w:r w:rsidR="00853C5C" w:rsidRPr="003E719F">
              <w:rPr>
                <w:sz w:val="18"/>
                <w:szCs w:val="18"/>
                <w:lang w:val="en-US"/>
              </w:rPr>
              <w:t>0.36</w:t>
            </w:r>
          </w:p>
        </w:tc>
      </w:tr>
      <w:tr w:rsidR="00CE0282" w:rsidRPr="003E719F" w14:paraId="45261B81" w14:textId="77777777" w:rsidTr="00CE0282">
        <w:trPr>
          <w:trHeight w:val="20"/>
        </w:trPr>
        <w:tc>
          <w:tcPr>
            <w:tcW w:w="2674" w:type="dxa"/>
            <w:vMerge/>
          </w:tcPr>
          <w:p w14:paraId="043CEC63" w14:textId="77777777" w:rsidR="00CE0282" w:rsidRPr="003E719F" w:rsidRDefault="00CE0282" w:rsidP="00EA2338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4060" w:type="dxa"/>
          </w:tcPr>
          <w:p w14:paraId="30454AFD" w14:textId="77777777" w:rsidR="00CE0282" w:rsidRPr="003E719F" w:rsidRDefault="00CE0282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20,000-100,000 population</w:t>
            </w:r>
          </w:p>
        </w:tc>
        <w:tc>
          <w:tcPr>
            <w:tcW w:w="3303" w:type="dxa"/>
            <w:gridSpan w:val="3"/>
            <w:shd w:val="clear" w:color="auto" w:fill="auto"/>
          </w:tcPr>
          <w:p w14:paraId="6D5A8826" w14:textId="77777777" w:rsidR="00CE0282" w:rsidRPr="003E719F" w:rsidRDefault="00CE0282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CE0282" w:rsidRPr="003E719F" w14:paraId="62BC786F" w14:textId="77777777" w:rsidTr="00CE0282">
        <w:trPr>
          <w:trHeight w:val="20"/>
        </w:trPr>
        <w:tc>
          <w:tcPr>
            <w:tcW w:w="2674" w:type="dxa"/>
            <w:vMerge/>
          </w:tcPr>
          <w:p w14:paraId="61FA0DE3" w14:textId="77777777" w:rsidR="00CE0282" w:rsidRPr="003E719F" w:rsidRDefault="00CE0282" w:rsidP="00EA2338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4060" w:type="dxa"/>
          </w:tcPr>
          <w:p w14:paraId="50F39821" w14:textId="77777777" w:rsidR="00CE0282" w:rsidRPr="003E719F" w:rsidRDefault="00CE0282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&gt; 100,000 population</w:t>
            </w:r>
          </w:p>
        </w:tc>
        <w:tc>
          <w:tcPr>
            <w:tcW w:w="1008" w:type="dxa"/>
            <w:shd w:val="clear" w:color="auto" w:fill="auto"/>
          </w:tcPr>
          <w:p w14:paraId="2C1FFB96" w14:textId="256C21E2" w:rsidR="00CE0282" w:rsidRPr="003E719F" w:rsidRDefault="00CE0282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1.</w:t>
            </w:r>
            <w:r w:rsidR="00853C5C" w:rsidRPr="003E719F">
              <w:rPr>
                <w:sz w:val="18"/>
                <w:szCs w:val="18"/>
                <w:lang w:val="en-US"/>
              </w:rPr>
              <w:t>44</w:t>
            </w:r>
          </w:p>
        </w:tc>
        <w:tc>
          <w:tcPr>
            <w:tcW w:w="979" w:type="dxa"/>
          </w:tcPr>
          <w:p w14:paraId="62037BE9" w14:textId="77777777" w:rsidR="00CE0282" w:rsidRPr="003E719F" w:rsidRDefault="00CE0282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.56</w:t>
            </w:r>
          </w:p>
        </w:tc>
        <w:tc>
          <w:tcPr>
            <w:tcW w:w="1316" w:type="dxa"/>
          </w:tcPr>
          <w:p w14:paraId="3AB5925B" w14:textId="22180DEA" w:rsidR="00CE0282" w:rsidRPr="003E719F" w:rsidRDefault="00CE0282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</w:t>
            </w:r>
            <w:r w:rsidR="00853C5C" w:rsidRPr="003E719F">
              <w:rPr>
                <w:sz w:val="18"/>
                <w:szCs w:val="18"/>
                <w:lang w:val="en-US"/>
              </w:rPr>
              <w:t>42</w:t>
            </w:r>
            <w:r w:rsidRPr="003E719F">
              <w:rPr>
                <w:sz w:val="18"/>
                <w:szCs w:val="18"/>
                <w:lang w:val="en-US"/>
              </w:rPr>
              <w:t>-</w:t>
            </w:r>
            <w:r w:rsidR="00853C5C" w:rsidRPr="003E719F">
              <w:rPr>
                <w:sz w:val="18"/>
                <w:szCs w:val="18"/>
                <w:lang w:val="en-US"/>
              </w:rPr>
              <w:t>4.90</w:t>
            </w:r>
          </w:p>
        </w:tc>
      </w:tr>
      <w:tr w:rsidR="003C66A8" w:rsidRPr="003E719F" w14:paraId="61E4CC4B" w14:textId="77777777" w:rsidTr="00E72091">
        <w:trPr>
          <w:trHeight w:val="20"/>
        </w:trPr>
        <w:tc>
          <w:tcPr>
            <w:tcW w:w="2674" w:type="dxa"/>
          </w:tcPr>
          <w:p w14:paraId="18B02255" w14:textId="77777777" w:rsidR="003C66A8" w:rsidRPr="003E719F" w:rsidRDefault="003C66A8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N patients</w:t>
            </w:r>
          </w:p>
        </w:tc>
        <w:tc>
          <w:tcPr>
            <w:tcW w:w="7363" w:type="dxa"/>
            <w:gridSpan w:val="4"/>
          </w:tcPr>
          <w:p w14:paraId="05DF4849" w14:textId="0A2ADDFE" w:rsidR="003C66A8" w:rsidRPr="003E719F" w:rsidRDefault="003C66A8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6,339</w:t>
            </w:r>
          </w:p>
        </w:tc>
      </w:tr>
      <w:tr w:rsidR="003C66A8" w:rsidRPr="003E719F" w14:paraId="3CB824C4" w14:textId="77777777" w:rsidTr="00DA08D6">
        <w:trPr>
          <w:trHeight w:val="20"/>
        </w:trPr>
        <w:tc>
          <w:tcPr>
            <w:tcW w:w="2674" w:type="dxa"/>
          </w:tcPr>
          <w:p w14:paraId="217E46CB" w14:textId="77777777" w:rsidR="003C66A8" w:rsidRPr="003E719F" w:rsidRDefault="003C66A8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N centers</w:t>
            </w:r>
          </w:p>
        </w:tc>
        <w:tc>
          <w:tcPr>
            <w:tcW w:w="7363" w:type="dxa"/>
            <w:gridSpan w:val="4"/>
          </w:tcPr>
          <w:p w14:paraId="0BE71FB5" w14:textId="34648E41" w:rsidR="003C66A8" w:rsidRPr="003E719F" w:rsidRDefault="003C66A8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13</w:t>
            </w:r>
          </w:p>
        </w:tc>
      </w:tr>
      <w:tr w:rsidR="003C66A8" w:rsidRPr="003E719F" w14:paraId="058FD1EC" w14:textId="77777777" w:rsidTr="00095F1F">
        <w:trPr>
          <w:trHeight w:val="20"/>
        </w:trPr>
        <w:tc>
          <w:tcPr>
            <w:tcW w:w="2674" w:type="dxa"/>
          </w:tcPr>
          <w:p w14:paraId="7F674E03" w14:textId="77777777" w:rsidR="003C66A8" w:rsidRPr="003E719F" w:rsidRDefault="003C66A8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ICC (</w:t>
            </w:r>
            <w:proofErr w:type="spellStart"/>
            <w:r w:rsidRPr="003E719F">
              <w:rPr>
                <w:sz w:val="18"/>
                <w:szCs w:val="18"/>
                <w:lang w:val="en-US"/>
              </w:rPr>
              <w:t>nullmodel</w:t>
            </w:r>
            <w:proofErr w:type="spellEnd"/>
            <w:r w:rsidRPr="003E719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363" w:type="dxa"/>
            <w:gridSpan w:val="4"/>
          </w:tcPr>
          <w:p w14:paraId="26FAFB85" w14:textId="66563592" w:rsidR="003C66A8" w:rsidRPr="003E719F" w:rsidRDefault="003C66A8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24 (0.24)</w:t>
            </w:r>
          </w:p>
        </w:tc>
      </w:tr>
    </w:tbl>
    <w:p w14:paraId="7C221DA5" w14:textId="77777777" w:rsidR="00A51D93" w:rsidRDefault="00A51D93">
      <w:pPr>
        <w:rPr>
          <w:b/>
          <w:bCs/>
        </w:rPr>
      </w:pPr>
    </w:p>
    <w:p w14:paraId="54FA4FE8" w14:textId="3B68C540" w:rsidR="00A51D93" w:rsidRPr="00A51D93" w:rsidRDefault="00A51D93">
      <w:pPr>
        <w:rPr>
          <w:b/>
          <w:bCs/>
          <w:lang w:val="en-US"/>
        </w:rPr>
      </w:pPr>
      <w:r>
        <w:rPr>
          <w:b/>
          <w:bCs/>
        </w:rPr>
        <w:t>Table 1.1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23"/>
        <w:gridCol w:w="3577"/>
        <w:gridCol w:w="935"/>
        <w:gridCol w:w="924"/>
        <w:gridCol w:w="1203"/>
      </w:tblGrid>
      <w:tr w:rsidR="00CE0282" w:rsidRPr="003E719F" w14:paraId="0FFE8D6F" w14:textId="77777777" w:rsidTr="00CE0282">
        <w:trPr>
          <w:trHeight w:val="20"/>
        </w:trPr>
        <w:tc>
          <w:tcPr>
            <w:tcW w:w="2674" w:type="dxa"/>
            <w:vAlign w:val="center"/>
          </w:tcPr>
          <w:p w14:paraId="53CD4089" w14:textId="77777777" w:rsidR="00CE0282" w:rsidRPr="003E719F" w:rsidRDefault="00CE0282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4060" w:type="dxa"/>
            <w:tcBorders>
              <w:right w:val="single" w:sz="4" w:space="0" w:color="auto"/>
            </w:tcBorders>
            <w:vAlign w:val="center"/>
          </w:tcPr>
          <w:p w14:paraId="04319E77" w14:textId="77777777" w:rsidR="00CE0282" w:rsidRPr="003E719F" w:rsidRDefault="00CE0282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Response optio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8F4C6" w14:textId="77777777" w:rsidR="00CE0282" w:rsidRPr="003E719F" w:rsidRDefault="00CE0282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979" w:type="dxa"/>
            <w:tcBorders>
              <w:left w:val="single" w:sz="4" w:space="0" w:color="auto"/>
            </w:tcBorders>
            <w:vAlign w:val="center"/>
          </w:tcPr>
          <w:p w14:paraId="4CF33CF3" w14:textId="77777777" w:rsidR="00CE0282" w:rsidRPr="003E719F" w:rsidRDefault="00CE0282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316" w:type="dxa"/>
            <w:vAlign w:val="center"/>
          </w:tcPr>
          <w:p w14:paraId="2A761B35" w14:textId="77777777" w:rsidR="00CE0282" w:rsidRPr="003E719F" w:rsidRDefault="00CE0282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95% CI</w:t>
            </w:r>
          </w:p>
        </w:tc>
      </w:tr>
      <w:tr w:rsidR="00E01FBB" w:rsidRPr="003E719F" w14:paraId="79440D8F" w14:textId="77777777" w:rsidTr="00CE0282">
        <w:trPr>
          <w:trHeight w:val="20"/>
        </w:trPr>
        <w:tc>
          <w:tcPr>
            <w:tcW w:w="2674" w:type="dxa"/>
            <w:hideMark/>
          </w:tcPr>
          <w:p w14:paraId="02F00BCE" w14:textId="77777777" w:rsidR="00E01FBB" w:rsidRPr="003E719F" w:rsidRDefault="00E01FBB" w:rsidP="00E01FBB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4060" w:type="dxa"/>
            <w:tcBorders>
              <w:right w:val="single" w:sz="4" w:space="0" w:color="auto"/>
            </w:tcBorders>
          </w:tcPr>
          <w:p w14:paraId="4E019701" w14:textId="77777777" w:rsidR="00E01FBB" w:rsidRPr="003E719F" w:rsidRDefault="00E01FBB" w:rsidP="00E01FB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AF1E9" w14:textId="08A6450D" w:rsidR="00E01FBB" w:rsidRPr="003E719F" w:rsidRDefault="00E01FBB" w:rsidP="00E01FBB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5.45</w:t>
            </w:r>
          </w:p>
        </w:tc>
        <w:tc>
          <w:tcPr>
            <w:tcW w:w="979" w:type="dxa"/>
            <w:tcBorders>
              <w:left w:val="single" w:sz="4" w:space="0" w:color="auto"/>
            </w:tcBorders>
          </w:tcPr>
          <w:p w14:paraId="74EF3B60" w14:textId="6CEC6D21" w:rsidR="00E01FBB" w:rsidRPr="003E719F" w:rsidRDefault="00E01FBB" w:rsidP="00E01FBB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316" w:type="dxa"/>
          </w:tcPr>
          <w:p w14:paraId="18C5D9DF" w14:textId="13B07CCE" w:rsidR="00E01FBB" w:rsidRPr="003E719F" w:rsidRDefault="00E01FBB" w:rsidP="00E01FBB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3.03-9.79</w:t>
            </w:r>
          </w:p>
        </w:tc>
      </w:tr>
      <w:tr w:rsidR="00CE0282" w:rsidRPr="003E719F" w14:paraId="087FF024" w14:textId="77777777" w:rsidTr="00CE0282">
        <w:trPr>
          <w:trHeight w:val="20"/>
        </w:trPr>
        <w:tc>
          <w:tcPr>
            <w:tcW w:w="2674" w:type="dxa"/>
            <w:vMerge w:val="restart"/>
          </w:tcPr>
          <w:p w14:paraId="6E62C28E" w14:textId="77777777" w:rsidR="00CE0282" w:rsidRPr="003E719F" w:rsidRDefault="00CE0282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Teaching status</w:t>
            </w:r>
          </w:p>
        </w:tc>
        <w:tc>
          <w:tcPr>
            <w:tcW w:w="4060" w:type="dxa"/>
          </w:tcPr>
          <w:p w14:paraId="5DCEAF21" w14:textId="77777777" w:rsidR="00CE0282" w:rsidRPr="003E719F" w:rsidRDefault="00CE0282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None</w:t>
            </w:r>
          </w:p>
        </w:tc>
        <w:tc>
          <w:tcPr>
            <w:tcW w:w="1008" w:type="dxa"/>
            <w:shd w:val="clear" w:color="auto" w:fill="auto"/>
          </w:tcPr>
          <w:p w14:paraId="5D217468" w14:textId="3B5430A8" w:rsidR="00CE0282" w:rsidRPr="003E719F" w:rsidRDefault="00CE0282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</w:t>
            </w:r>
            <w:r w:rsidR="00E01FBB" w:rsidRPr="003E719F"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979" w:type="dxa"/>
          </w:tcPr>
          <w:p w14:paraId="677B9771" w14:textId="28B422F6" w:rsidR="00CE0282" w:rsidRPr="003E719F" w:rsidRDefault="00CE0282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.2</w:t>
            </w:r>
            <w:r w:rsidR="00E01FBB" w:rsidRPr="003E719F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316" w:type="dxa"/>
          </w:tcPr>
          <w:p w14:paraId="0B6DA5D7" w14:textId="3B349AA0" w:rsidR="00CE0282" w:rsidRPr="003E719F" w:rsidRDefault="00CE0282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0</w:t>
            </w:r>
            <w:r w:rsidR="00E01FBB" w:rsidRPr="003E719F">
              <w:rPr>
                <w:sz w:val="18"/>
                <w:szCs w:val="18"/>
                <w:lang w:val="en-US"/>
              </w:rPr>
              <w:t>4</w:t>
            </w:r>
            <w:r w:rsidRPr="003E719F">
              <w:rPr>
                <w:sz w:val="18"/>
                <w:szCs w:val="18"/>
                <w:lang w:val="en-US"/>
              </w:rPr>
              <w:t>-2.</w:t>
            </w:r>
            <w:r w:rsidR="00E01FBB" w:rsidRPr="003E719F">
              <w:rPr>
                <w:sz w:val="18"/>
                <w:szCs w:val="18"/>
                <w:lang w:val="en-US"/>
              </w:rPr>
              <w:t>50</w:t>
            </w:r>
          </w:p>
        </w:tc>
      </w:tr>
      <w:tr w:rsidR="00CE0282" w:rsidRPr="003E719F" w14:paraId="1992EAA7" w14:textId="77777777" w:rsidTr="00CE0282">
        <w:trPr>
          <w:trHeight w:val="20"/>
        </w:trPr>
        <w:tc>
          <w:tcPr>
            <w:tcW w:w="2674" w:type="dxa"/>
            <w:vMerge/>
          </w:tcPr>
          <w:p w14:paraId="2F2C500C" w14:textId="77777777" w:rsidR="00CE0282" w:rsidRPr="003E719F" w:rsidRDefault="00CE0282" w:rsidP="00EA2338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4060" w:type="dxa"/>
          </w:tcPr>
          <w:p w14:paraId="5207B453" w14:textId="77777777" w:rsidR="00CE0282" w:rsidRPr="003E719F" w:rsidRDefault="00CE0282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Academic</w:t>
            </w:r>
          </w:p>
        </w:tc>
        <w:tc>
          <w:tcPr>
            <w:tcW w:w="3303" w:type="dxa"/>
            <w:gridSpan w:val="3"/>
            <w:shd w:val="clear" w:color="auto" w:fill="auto"/>
          </w:tcPr>
          <w:p w14:paraId="0C9DB770" w14:textId="77777777" w:rsidR="00CE0282" w:rsidRPr="003E719F" w:rsidRDefault="00CE0282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CE0282" w:rsidRPr="003E719F" w14:paraId="2A47F18E" w14:textId="77777777" w:rsidTr="00CE0282">
        <w:trPr>
          <w:trHeight w:val="20"/>
        </w:trPr>
        <w:tc>
          <w:tcPr>
            <w:tcW w:w="2674" w:type="dxa"/>
            <w:vMerge/>
          </w:tcPr>
          <w:p w14:paraId="3440CD87" w14:textId="77777777" w:rsidR="00CE0282" w:rsidRPr="003E719F" w:rsidRDefault="00CE0282" w:rsidP="00EA2338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4060" w:type="dxa"/>
          </w:tcPr>
          <w:p w14:paraId="35198B1C" w14:textId="77777777" w:rsidR="00CE0282" w:rsidRPr="003E719F" w:rsidRDefault="00CE0282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University</w:t>
            </w:r>
          </w:p>
        </w:tc>
        <w:tc>
          <w:tcPr>
            <w:tcW w:w="1008" w:type="dxa"/>
            <w:shd w:val="clear" w:color="auto" w:fill="auto"/>
          </w:tcPr>
          <w:p w14:paraId="2FFA8D8F" w14:textId="1126706E" w:rsidR="00CE0282" w:rsidRPr="003E719F" w:rsidRDefault="00CE0282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</w:t>
            </w:r>
            <w:r w:rsidR="00E01FBB" w:rsidRPr="003E719F">
              <w:rPr>
                <w:sz w:val="18"/>
                <w:szCs w:val="18"/>
                <w:lang w:val="en-US"/>
              </w:rPr>
              <w:t>95</w:t>
            </w:r>
          </w:p>
        </w:tc>
        <w:tc>
          <w:tcPr>
            <w:tcW w:w="979" w:type="dxa"/>
          </w:tcPr>
          <w:p w14:paraId="3A157F5E" w14:textId="42881C1B" w:rsidR="00CE0282" w:rsidRPr="003E719F" w:rsidRDefault="00CE0282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.</w:t>
            </w:r>
            <w:r w:rsidR="00E01FBB" w:rsidRPr="003E719F">
              <w:rPr>
                <w:sz w:val="18"/>
                <w:szCs w:val="18"/>
                <w:lang w:val="en-US"/>
              </w:rPr>
              <w:t>96</w:t>
            </w:r>
          </w:p>
        </w:tc>
        <w:tc>
          <w:tcPr>
            <w:tcW w:w="1316" w:type="dxa"/>
          </w:tcPr>
          <w:p w14:paraId="65C3F983" w14:textId="231D69B0" w:rsidR="00CE0282" w:rsidRPr="003E719F" w:rsidRDefault="00CE0282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</w:t>
            </w:r>
            <w:r w:rsidR="00E01FBB" w:rsidRPr="003E719F">
              <w:rPr>
                <w:sz w:val="18"/>
                <w:szCs w:val="18"/>
                <w:lang w:val="en-US"/>
              </w:rPr>
              <w:t>13-7.15</w:t>
            </w:r>
          </w:p>
        </w:tc>
      </w:tr>
      <w:tr w:rsidR="003C66A8" w:rsidRPr="003E719F" w14:paraId="211AD68B" w14:textId="77777777" w:rsidTr="00B32A08">
        <w:trPr>
          <w:trHeight w:val="20"/>
        </w:trPr>
        <w:tc>
          <w:tcPr>
            <w:tcW w:w="2674" w:type="dxa"/>
          </w:tcPr>
          <w:p w14:paraId="1C65DF2B" w14:textId="77777777" w:rsidR="003C66A8" w:rsidRPr="003E719F" w:rsidRDefault="003C66A8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N patients</w:t>
            </w:r>
          </w:p>
        </w:tc>
        <w:tc>
          <w:tcPr>
            <w:tcW w:w="7363" w:type="dxa"/>
            <w:gridSpan w:val="4"/>
          </w:tcPr>
          <w:p w14:paraId="17187A5C" w14:textId="3B500834" w:rsidR="003C66A8" w:rsidRPr="003E719F" w:rsidRDefault="003C66A8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6,339</w:t>
            </w:r>
          </w:p>
        </w:tc>
      </w:tr>
      <w:tr w:rsidR="003C66A8" w:rsidRPr="003E719F" w14:paraId="7F4EAC75" w14:textId="77777777" w:rsidTr="00BF55AC">
        <w:trPr>
          <w:trHeight w:val="20"/>
        </w:trPr>
        <w:tc>
          <w:tcPr>
            <w:tcW w:w="2674" w:type="dxa"/>
          </w:tcPr>
          <w:p w14:paraId="1DA5520A" w14:textId="77777777" w:rsidR="003C66A8" w:rsidRPr="003E719F" w:rsidRDefault="003C66A8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N centers</w:t>
            </w:r>
          </w:p>
        </w:tc>
        <w:tc>
          <w:tcPr>
            <w:tcW w:w="7363" w:type="dxa"/>
            <w:gridSpan w:val="4"/>
          </w:tcPr>
          <w:p w14:paraId="12311065" w14:textId="7AB5328D" w:rsidR="003C66A8" w:rsidRPr="003E719F" w:rsidRDefault="003C66A8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13</w:t>
            </w:r>
          </w:p>
        </w:tc>
      </w:tr>
      <w:tr w:rsidR="003C66A8" w:rsidRPr="003E719F" w14:paraId="09EBEE29" w14:textId="77777777" w:rsidTr="00A634A8">
        <w:trPr>
          <w:trHeight w:val="20"/>
        </w:trPr>
        <w:tc>
          <w:tcPr>
            <w:tcW w:w="2674" w:type="dxa"/>
          </w:tcPr>
          <w:p w14:paraId="083B066F" w14:textId="77777777" w:rsidR="003C66A8" w:rsidRPr="003E719F" w:rsidRDefault="003C66A8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ICC (</w:t>
            </w:r>
            <w:proofErr w:type="spellStart"/>
            <w:r w:rsidRPr="003E719F">
              <w:rPr>
                <w:sz w:val="18"/>
                <w:szCs w:val="18"/>
                <w:lang w:val="en-US"/>
              </w:rPr>
              <w:t>nullmodel</w:t>
            </w:r>
            <w:proofErr w:type="spellEnd"/>
            <w:r w:rsidRPr="003E719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363" w:type="dxa"/>
            <w:gridSpan w:val="4"/>
          </w:tcPr>
          <w:p w14:paraId="1F93F35D" w14:textId="4E0037D0" w:rsidR="003C66A8" w:rsidRPr="003E719F" w:rsidRDefault="003C66A8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23 (0.24)</w:t>
            </w:r>
          </w:p>
        </w:tc>
      </w:tr>
    </w:tbl>
    <w:p w14:paraId="720C0FF6" w14:textId="43D83774" w:rsidR="00CE0282" w:rsidRDefault="00CE0282">
      <w:pPr>
        <w:rPr>
          <w:lang w:val="en-US"/>
        </w:rPr>
      </w:pPr>
    </w:p>
    <w:p w14:paraId="58D4485D" w14:textId="3D640084" w:rsidR="00A51D93" w:rsidRPr="00A51D93" w:rsidRDefault="00A51D93">
      <w:pPr>
        <w:rPr>
          <w:b/>
          <w:bCs/>
          <w:lang w:val="en-US"/>
        </w:rPr>
      </w:pPr>
      <w:r>
        <w:rPr>
          <w:b/>
          <w:bCs/>
        </w:rPr>
        <w:t>Table 1.12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24"/>
        <w:gridCol w:w="3575"/>
        <w:gridCol w:w="935"/>
        <w:gridCol w:w="924"/>
        <w:gridCol w:w="1204"/>
      </w:tblGrid>
      <w:tr w:rsidR="00E371C9" w:rsidRPr="003E719F" w14:paraId="10A08C94" w14:textId="77777777" w:rsidTr="00E371C9">
        <w:trPr>
          <w:trHeight w:val="20"/>
        </w:trPr>
        <w:tc>
          <w:tcPr>
            <w:tcW w:w="2674" w:type="dxa"/>
            <w:vAlign w:val="center"/>
          </w:tcPr>
          <w:p w14:paraId="25B58E72" w14:textId="77777777" w:rsidR="00E371C9" w:rsidRPr="003E719F" w:rsidRDefault="00E371C9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4060" w:type="dxa"/>
            <w:tcBorders>
              <w:right w:val="single" w:sz="4" w:space="0" w:color="auto"/>
            </w:tcBorders>
            <w:vAlign w:val="center"/>
          </w:tcPr>
          <w:p w14:paraId="4126766B" w14:textId="77777777" w:rsidR="00E371C9" w:rsidRPr="003E719F" w:rsidRDefault="00E371C9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Response optio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9B9E3" w14:textId="77777777" w:rsidR="00E371C9" w:rsidRPr="003E719F" w:rsidRDefault="00E371C9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979" w:type="dxa"/>
            <w:tcBorders>
              <w:left w:val="single" w:sz="4" w:space="0" w:color="auto"/>
            </w:tcBorders>
            <w:vAlign w:val="center"/>
          </w:tcPr>
          <w:p w14:paraId="537D438F" w14:textId="77777777" w:rsidR="00E371C9" w:rsidRPr="003E719F" w:rsidRDefault="00E371C9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316" w:type="dxa"/>
            <w:vAlign w:val="center"/>
          </w:tcPr>
          <w:p w14:paraId="079595CD" w14:textId="77777777" w:rsidR="00E371C9" w:rsidRPr="003E719F" w:rsidRDefault="00E371C9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95% CI</w:t>
            </w:r>
          </w:p>
        </w:tc>
      </w:tr>
      <w:tr w:rsidR="003C66A8" w:rsidRPr="003E719F" w14:paraId="4D9AF442" w14:textId="77777777" w:rsidTr="00E371C9">
        <w:trPr>
          <w:trHeight w:val="20"/>
        </w:trPr>
        <w:tc>
          <w:tcPr>
            <w:tcW w:w="2674" w:type="dxa"/>
            <w:hideMark/>
          </w:tcPr>
          <w:p w14:paraId="17394356" w14:textId="77777777" w:rsidR="003C66A8" w:rsidRPr="003E719F" w:rsidRDefault="003C66A8" w:rsidP="003C66A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4060" w:type="dxa"/>
            <w:tcBorders>
              <w:right w:val="single" w:sz="4" w:space="0" w:color="auto"/>
            </w:tcBorders>
          </w:tcPr>
          <w:p w14:paraId="0AD8F13E" w14:textId="77777777" w:rsidR="003C66A8" w:rsidRPr="003E719F" w:rsidRDefault="003C66A8" w:rsidP="003C66A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AB9770" w14:textId="72962017" w:rsidR="003C66A8" w:rsidRPr="003E719F" w:rsidRDefault="003C66A8" w:rsidP="003C66A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 xml:space="preserve">4.94 </w:t>
            </w:r>
          </w:p>
        </w:tc>
        <w:tc>
          <w:tcPr>
            <w:tcW w:w="979" w:type="dxa"/>
            <w:tcBorders>
              <w:left w:val="single" w:sz="4" w:space="0" w:color="auto"/>
            </w:tcBorders>
          </w:tcPr>
          <w:p w14:paraId="34DD7B34" w14:textId="3BA03B4D" w:rsidR="003C66A8" w:rsidRPr="003E719F" w:rsidRDefault="003C66A8" w:rsidP="003C66A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316" w:type="dxa"/>
          </w:tcPr>
          <w:p w14:paraId="2FCC59BA" w14:textId="39CCE652" w:rsidR="003C66A8" w:rsidRPr="003E719F" w:rsidRDefault="003C66A8" w:rsidP="003C66A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2.76-8.87</w:t>
            </w:r>
          </w:p>
        </w:tc>
      </w:tr>
      <w:tr w:rsidR="00E371C9" w:rsidRPr="003E719F" w14:paraId="12161DE5" w14:textId="77777777" w:rsidTr="00E371C9">
        <w:trPr>
          <w:trHeight w:val="222"/>
        </w:trPr>
        <w:tc>
          <w:tcPr>
            <w:tcW w:w="2674" w:type="dxa"/>
            <w:vMerge w:val="restart"/>
          </w:tcPr>
          <w:p w14:paraId="17EF482E" w14:textId="77777777" w:rsidR="00E371C9" w:rsidRPr="003E719F" w:rsidRDefault="00E371C9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Ownership</w:t>
            </w:r>
          </w:p>
        </w:tc>
        <w:tc>
          <w:tcPr>
            <w:tcW w:w="4060" w:type="dxa"/>
          </w:tcPr>
          <w:p w14:paraId="51B0C4C2" w14:textId="42727969" w:rsidR="00E371C9" w:rsidRPr="003E719F" w:rsidRDefault="00E371C9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Not</w:t>
            </w:r>
            <w:r w:rsidR="004A3D1B" w:rsidRPr="003E719F">
              <w:rPr>
                <w:sz w:val="18"/>
                <w:szCs w:val="18"/>
                <w:lang w:val="en-US"/>
              </w:rPr>
              <w:t>-</w:t>
            </w:r>
            <w:r w:rsidRPr="003E719F">
              <w:rPr>
                <w:sz w:val="18"/>
                <w:szCs w:val="18"/>
                <w:lang w:val="en-US"/>
              </w:rPr>
              <w:t>for</w:t>
            </w:r>
            <w:r w:rsidR="004A3D1B" w:rsidRPr="003E719F">
              <w:rPr>
                <w:sz w:val="18"/>
                <w:szCs w:val="18"/>
                <w:lang w:val="en-US"/>
              </w:rPr>
              <w:t>-</w:t>
            </w:r>
            <w:r w:rsidRPr="003E719F">
              <w:rPr>
                <w:sz w:val="18"/>
                <w:szCs w:val="18"/>
                <w:lang w:val="en-US"/>
              </w:rPr>
              <w:t>profit</w:t>
            </w:r>
          </w:p>
        </w:tc>
        <w:tc>
          <w:tcPr>
            <w:tcW w:w="3303" w:type="dxa"/>
            <w:gridSpan w:val="3"/>
            <w:shd w:val="clear" w:color="auto" w:fill="auto"/>
          </w:tcPr>
          <w:p w14:paraId="05791B39" w14:textId="77777777" w:rsidR="00E371C9" w:rsidRPr="003E719F" w:rsidRDefault="00E371C9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E371C9" w:rsidRPr="003E719F" w14:paraId="5F2EE447" w14:textId="77777777" w:rsidTr="00E371C9">
        <w:trPr>
          <w:trHeight w:val="20"/>
        </w:trPr>
        <w:tc>
          <w:tcPr>
            <w:tcW w:w="2674" w:type="dxa"/>
            <w:vMerge/>
          </w:tcPr>
          <w:p w14:paraId="758598E7" w14:textId="77777777" w:rsidR="00E371C9" w:rsidRPr="003E719F" w:rsidRDefault="00E371C9" w:rsidP="00EA2338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4060" w:type="dxa"/>
          </w:tcPr>
          <w:p w14:paraId="2147D765" w14:textId="77777777" w:rsidR="00E371C9" w:rsidRPr="003E719F" w:rsidRDefault="00E371C9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Private</w:t>
            </w:r>
          </w:p>
        </w:tc>
        <w:tc>
          <w:tcPr>
            <w:tcW w:w="1008" w:type="dxa"/>
            <w:shd w:val="clear" w:color="auto" w:fill="auto"/>
          </w:tcPr>
          <w:p w14:paraId="5C1F12BC" w14:textId="2CA032D8" w:rsidR="00E371C9" w:rsidRPr="003E719F" w:rsidRDefault="003C66A8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1.10</w:t>
            </w:r>
          </w:p>
        </w:tc>
        <w:tc>
          <w:tcPr>
            <w:tcW w:w="979" w:type="dxa"/>
          </w:tcPr>
          <w:p w14:paraId="2F1E965B" w14:textId="47D1046A" w:rsidR="00E371C9" w:rsidRPr="003E719F" w:rsidRDefault="00E371C9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.</w:t>
            </w:r>
            <w:r w:rsidR="003C66A8" w:rsidRPr="003E719F">
              <w:rPr>
                <w:sz w:val="18"/>
                <w:szCs w:val="18"/>
                <w:lang w:val="en-US"/>
              </w:rPr>
              <w:t>93</w:t>
            </w:r>
          </w:p>
        </w:tc>
        <w:tc>
          <w:tcPr>
            <w:tcW w:w="1316" w:type="dxa"/>
          </w:tcPr>
          <w:p w14:paraId="437AF5A7" w14:textId="3A75B805" w:rsidR="00E371C9" w:rsidRPr="003E719F" w:rsidRDefault="00E371C9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</w:t>
            </w:r>
            <w:r w:rsidR="003C66A8" w:rsidRPr="003E719F">
              <w:rPr>
                <w:sz w:val="18"/>
                <w:szCs w:val="18"/>
                <w:lang w:val="en-US"/>
              </w:rPr>
              <w:t>13-9.17</w:t>
            </w:r>
          </w:p>
        </w:tc>
      </w:tr>
      <w:tr w:rsidR="003C66A8" w:rsidRPr="003E719F" w14:paraId="0ED20C4E" w14:textId="77777777" w:rsidTr="005C0FFA">
        <w:trPr>
          <w:trHeight w:val="20"/>
        </w:trPr>
        <w:tc>
          <w:tcPr>
            <w:tcW w:w="2674" w:type="dxa"/>
          </w:tcPr>
          <w:p w14:paraId="05A32FC6" w14:textId="77777777" w:rsidR="003C66A8" w:rsidRPr="003E719F" w:rsidRDefault="003C66A8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N patients</w:t>
            </w:r>
          </w:p>
        </w:tc>
        <w:tc>
          <w:tcPr>
            <w:tcW w:w="7363" w:type="dxa"/>
            <w:gridSpan w:val="4"/>
          </w:tcPr>
          <w:p w14:paraId="442D097E" w14:textId="1625C789" w:rsidR="003C66A8" w:rsidRPr="003E719F" w:rsidRDefault="003C66A8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6,339</w:t>
            </w:r>
          </w:p>
        </w:tc>
      </w:tr>
      <w:tr w:rsidR="003C66A8" w:rsidRPr="003E719F" w14:paraId="2D0ABFAD" w14:textId="77777777" w:rsidTr="00D3043C">
        <w:trPr>
          <w:trHeight w:val="20"/>
        </w:trPr>
        <w:tc>
          <w:tcPr>
            <w:tcW w:w="2674" w:type="dxa"/>
          </w:tcPr>
          <w:p w14:paraId="2B2EC489" w14:textId="77777777" w:rsidR="003C66A8" w:rsidRPr="003E719F" w:rsidRDefault="003C66A8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N centers</w:t>
            </w:r>
          </w:p>
        </w:tc>
        <w:tc>
          <w:tcPr>
            <w:tcW w:w="7363" w:type="dxa"/>
            <w:gridSpan w:val="4"/>
          </w:tcPr>
          <w:p w14:paraId="344097C2" w14:textId="163A0C89" w:rsidR="003C66A8" w:rsidRPr="003E719F" w:rsidRDefault="003C66A8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13</w:t>
            </w:r>
          </w:p>
        </w:tc>
      </w:tr>
      <w:tr w:rsidR="003C66A8" w:rsidRPr="003E719F" w14:paraId="661537B2" w14:textId="77777777" w:rsidTr="00A9527A">
        <w:trPr>
          <w:trHeight w:val="20"/>
        </w:trPr>
        <w:tc>
          <w:tcPr>
            <w:tcW w:w="2674" w:type="dxa"/>
          </w:tcPr>
          <w:p w14:paraId="10680D4B" w14:textId="77777777" w:rsidR="003C66A8" w:rsidRPr="003E719F" w:rsidRDefault="003C66A8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ICC (</w:t>
            </w:r>
            <w:proofErr w:type="spellStart"/>
            <w:r w:rsidRPr="003E719F">
              <w:rPr>
                <w:sz w:val="18"/>
                <w:szCs w:val="18"/>
                <w:lang w:val="en-US"/>
              </w:rPr>
              <w:t>nullmodel</w:t>
            </w:r>
            <w:proofErr w:type="spellEnd"/>
            <w:r w:rsidRPr="003E719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363" w:type="dxa"/>
            <w:gridSpan w:val="4"/>
          </w:tcPr>
          <w:p w14:paraId="2C05658A" w14:textId="08436C0A" w:rsidR="003C66A8" w:rsidRPr="003E719F" w:rsidRDefault="003C66A8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24 (0.24)</w:t>
            </w:r>
          </w:p>
        </w:tc>
      </w:tr>
    </w:tbl>
    <w:p w14:paraId="77DAF352" w14:textId="6F50158B" w:rsidR="00E371C9" w:rsidRDefault="00E371C9">
      <w:pPr>
        <w:rPr>
          <w:lang w:val="en-US"/>
        </w:rPr>
      </w:pPr>
    </w:p>
    <w:p w14:paraId="6E575C38" w14:textId="4074A0BE" w:rsidR="00A51D93" w:rsidRPr="00A51D93" w:rsidRDefault="00A51D93">
      <w:pPr>
        <w:rPr>
          <w:b/>
          <w:bCs/>
          <w:lang w:val="en-US"/>
        </w:rPr>
      </w:pPr>
      <w:r>
        <w:rPr>
          <w:b/>
          <w:bCs/>
        </w:rPr>
        <w:t>Table 1.13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18"/>
        <w:gridCol w:w="3582"/>
        <w:gridCol w:w="933"/>
        <w:gridCol w:w="922"/>
        <w:gridCol w:w="1207"/>
      </w:tblGrid>
      <w:tr w:rsidR="00E371C9" w:rsidRPr="003E719F" w14:paraId="18DB1ADD" w14:textId="77777777" w:rsidTr="00E371C9">
        <w:trPr>
          <w:trHeight w:val="20"/>
        </w:trPr>
        <w:tc>
          <w:tcPr>
            <w:tcW w:w="2674" w:type="dxa"/>
            <w:vAlign w:val="center"/>
          </w:tcPr>
          <w:p w14:paraId="184C1E1E" w14:textId="77777777" w:rsidR="00E371C9" w:rsidRPr="003E719F" w:rsidRDefault="00E371C9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4060" w:type="dxa"/>
            <w:tcBorders>
              <w:right w:val="single" w:sz="4" w:space="0" w:color="auto"/>
            </w:tcBorders>
            <w:vAlign w:val="center"/>
          </w:tcPr>
          <w:p w14:paraId="3B2C25F0" w14:textId="77777777" w:rsidR="00E371C9" w:rsidRPr="003E719F" w:rsidRDefault="00E371C9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Response optio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83524" w14:textId="77777777" w:rsidR="00E371C9" w:rsidRPr="003E719F" w:rsidRDefault="00E371C9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979" w:type="dxa"/>
            <w:tcBorders>
              <w:left w:val="single" w:sz="4" w:space="0" w:color="auto"/>
            </w:tcBorders>
            <w:vAlign w:val="center"/>
          </w:tcPr>
          <w:p w14:paraId="60DB6E75" w14:textId="77777777" w:rsidR="00E371C9" w:rsidRPr="003E719F" w:rsidRDefault="00E371C9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316" w:type="dxa"/>
            <w:vAlign w:val="center"/>
          </w:tcPr>
          <w:p w14:paraId="5D296A2D" w14:textId="77777777" w:rsidR="00E371C9" w:rsidRPr="003E719F" w:rsidRDefault="00E371C9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95% CI</w:t>
            </w:r>
          </w:p>
        </w:tc>
      </w:tr>
      <w:tr w:rsidR="00E371C9" w:rsidRPr="003E719F" w14:paraId="3DCFF85D" w14:textId="77777777" w:rsidTr="00E371C9">
        <w:trPr>
          <w:trHeight w:val="20"/>
        </w:trPr>
        <w:tc>
          <w:tcPr>
            <w:tcW w:w="2674" w:type="dxa"/>
            <w:hideMark/>
          </w:tcPr>
          <w:p w14:paraId="7229105C" w14:textId="77777777" w:rsidR="00E371C9" w:rsidRPr="003E719F" w:rsidRDefault="00E371C9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4060" w:type="dxa"/>
            <w:tcBorders>
              <w:right w:val="single" w:sz="4" w:space="0" w:color="auto"/>
            </w:tcBorders>
          </w:tcPr>
          <w:p w14:paraId="2C659248" w14:textId="77777777" w:rsidR="00E371C9" w:rsidRPr="003E719F" w:rsidRDefault="00E371C9" w:rsidP="00EA233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9AD8C" w14:textId="1BC30AD9" w:rsidR="00E371C9" w:rsidRPr="003E719F" w:rsidRDefault="004A3D1B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2.14</w:t>
            </w:r>
          </w:p>
        </w:tc>
        <w:tc>
          <w:tcPr>
            <w:tcW w:w="979" w:type="dxa"/>
            <w:tcBorders>
              <w:left w:val="single" w:sz="4" w:space="0" w:color="auto"/>
            </w:tcBorders>
          </w:tcPr>
          <w:p w14:paraId="3B73A216" w14:textId="3FE63E89" w:rsidR="00E371C9" w:rsidRPr="003E719F" w:rsidRDefault="00E371C9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.</w:t>
            </w:r>
            <w:r w:rsidR="004A3D1B" w:rsidRPr="003E719F">
              <w:rPr>
                <w:sz w:val="18"/>
                <w:szCs w:val="18"/>
                <w:lang w:val="en-US"/>
              </w:rPr>
              <w:t>50</w:t>
            </w:r>
          </w:p>
        </w:tc>
        <w:tc>
          <w:tcPr>
            <w:tcW w:w="1316" w:type="dxa"/>
          </w:tcPr>
          <w:p w14:paraId="5E1DF1BE" w14:textId="5912DBF6" w:rsidR="00E371C9" w:rsidRPr="003E719F" w:rsidRDefault="004A3D1B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23-19.52</w:t>
            </w:r>
          </w:p>
        </w:tc>
      </w:tr>
      <w:tr w:rsidR="00E371C9" w:rsidRPr="003E719F" w14:paraId="39B4F2D1" w14:textId="77777777" w:rsidTr="00E371C9">
        <w:trPr>
          <w:trHeight w:val="20"/>
        </w:trPr>
        <w:tc>
          <w:tcPr>
            <w:tcW w:w="2674" w:type="dxa"/>
          </w:tcPr>
          <w:p w14:paraId="0A7EAE25" w14:textId="77777777" w:rsidR="00E371C9" w:rsidRPr="003E719F" w:rsidRDefault="00E371C9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Number of primary cases</w:t>
            </w:r>
          </w:p>
        </w:tc>
        <w:tc>
          <w:tcPr>
            <w:tcW w:w="4060" w:type="dxa"/>
          </w:tcPr>
          <w:p w14:paraId="38EB82C8" w14:textId="77777777" w:rsidR="00E371C9" w:rsidRPr="003E719F" w:rsidRDefault="00E371C9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Continuous</w:t>
            </w:r>
          </w:p>
        </w:tc>
        <w:tc>
          <w:tcPr>
            <w:tcW w:w="1008" w:type="dxa"/>
            <w:shd w:val="clear" w:color="auto" w:fill="auto"/>
          </w:tcPr>
          <w:p w14:paraId="3E04F51E" w14:textId="1F2CC105" w:rsidR="00E371C9" w:rsidRPr="003E719F" w:rsidRDefault="00E371C9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1.0</w:t>
            </w:r>
            <w:r w:rsidR="004A3D1B" w:rsidRPr="003E719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79" w:type="dxa"/>
          </w:tcPr>
          <w:p w14:paraId="5F3C5E28" w14:textId="1CDD05B7" w:rsidR="00E371C9" w:rsidRPr="003E719F" w:rsidRDefault="00E371C9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.</w:t>
            </w:r>
            <w:r w:rsidR="004A3D1B" w:rsidRPr="003E719F">
              <w:rPr>
                <w:sz w:val="18"/>
                <w:szCs w:val="18"/>
                <w:lang w:val="en-US"/>
              </w:rPr>
              <w:t>44</w:t>
            </w:r>
          </w:p>
        </w:tc>
        <w:tc>
          <w:tcPr>
            <w:tcW w:w="1316" w:type="dxa"/>
          </w:tcPr>
          <w:p w14:paraId="29F511B4" w14:textId="01C63415" w:rsidR="00E371C9" w:rsidRPr="003E719F" w:rsidRDefault="00E371C9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1.00-1.0</w:t>
            </w:r>
            <w:r w:rsidR="004A3D1B" w:rsidRPr="003E719F">
              <w:rPr>
                <w:sz w:val="18"/>
                <w:szCs w:val="18"/>
                <w:lang w:val="en-US"/>
              </w:rPr>
              <w:t>2</w:t>
            </w:r>
          </w:p>
        </w:tc>
      </w:tr>
      <w:tr w:rsidR="003C66A8" w:rsidRPr="003E719F" w14:paraId="3EEB3BD8" w14:textId="77777777" w:rsidTr="005249A7">
        <w:trPr>
          <w:trHeight w:val="20"/>
        </w:trPr>
        <w:tc>
          <w:tcPr>
            <w:tcW w:w="2674" w:type="dxa"/>
          </w:tcPr>
          <w:p w14:paraId="15F37CF4" w14:textId="77777777" w:rsidR="003C66A8" w:rsidRPr="003E719F" w:rsidRDefault="003C66A8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N patients</w:t>
            </w:r>
          </w:p>
        </w:tc>
        <w:tc>
          <w:tcPr>
            <w:tcW w:w="7363" w:type="dxa"/>
            <w:gridSpan w:val="4"/>
          </w:tcPr>
          <w:p w14:paraId="2D87699B" w14:textId="627778D0" w:rsidR="003C66A8" w:rsidRPr="003E719F" w:rsidRDefault="003C66A8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6,339</w:t>
            </w:r>
          </w:p>
        </w:tc>
      </w:tr>
      <w:tr w:rsidR="003C66A8" w:rsidRPr="003E719F" w14:paraId="36E38285" w14:textId="77777777" w:rsidTr="005A3EB6">
        <w:trPr>
          <w:trHeight w:val="20"/>
        </w:trPr>
        <w:tc>
          <w:tcPr>
            <w:tcW w:w="2674" w:type="dxa"/>
          </w:tcPr>
          <w:p w14:paraId="6163B3D2" w14:textId="77777777" w:rsidR="003C66A8" w:rsidRPr="003E719F" w:rsidRDefault="003C66A8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N centers</w:t>
            </w:r>
          </w:p>
        </w:tc>
        <w:tc>
          <w:tcPr>
            <w:tcW w:w="7363" w:type="dxa"/>
            <w:gridSpan w:val="4"/>
          </w:tcPr>
          <w:p w14:paraId="074D2DD2" w14:textId="0B60112B" w:rsidR="003C66A8" w:rsidRPr="003E719F" w:rsidRDefault="003C66A8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13</w:t>
            </w:r>
          </w:p>
        </w:tc>
      </w:tr>
      <w:tr w:rsidR="003C66A8" w:rsidRPr="003E719F" w14:paraId="214FBAC1" w14:textId="77777777" w:rsidTr="00EB6046">
        <w:trPr>
          <w:trHeight w:val="20"/>
        </w:trPr>
        <w:tc>
          <w:tcPr>
            <w:tcW w:w="2674" w:type="dxa"/>
          </w:tcPr>
          <w:p w14:paraId="5112E8C1" w14:textId="77777777" w:rsidR="003C66A8" w:rsidRPr="003E719F" w:rsidRDefault="003C66A8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ICC (</w:t>
            </w:r>
            <w:proofErr w:type="spellStart"/>
            <w:r w:rsidRPr="003E719F">
              <w:rPr>
                <w:sz w:val="18"/>
                <w:szCs w:val="18"/>
                <w:lang w:val="en-US"/>
              </w:rPr>
              <w:t>nullmodel</w:t>
            </w:r>
            <w:proofErr w:type="spellEnd"/>
            <w:r w:rsidRPr="003E719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363" w:type="dxa"/>
            <w:gridSpan w:val="4"/>
          </w:tcPr>
          <w:p w14:paraId="48B9F744" w14:textId="4CAD01C5" w:rsidR="003C66A8" w:rsidRPr="003E719F" w:rsidRDefault="003C66A8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2</w:t>
            </w:r>
            <w:r w:rsidR="004A3D1B" w:rsidRPr="003E719F">
              <w:rPr>
                <w:sz w:val="18"/>
                <w:szCs w:val="18"/>
                <w:lang w:val="en-US"/>
              </w:rPr>
              <w:t>3</w:t>
            </w:r>
            <w:r w:rsidRPr="003E719F">
              <w:rPr>
                <w:sz w:val="18"/>
                <w:szCs w:val="18"/>
                <w:lang w:val="en-US"/>
              </w:rPr>
              <w:t xml:space="preserve"> (0.24)</w:t>
            </w:r>
          </w:p>
        </w:tc>
      </w:tr>
    </w:tbl>
    <w:p w14:paraId="0485B3B7" w14:textId="454E24EB" w:rsidR="00E371C9" w:rsidRDefault="00E371C9">
      <w:pPr>
        <w:rPr>
          <w:lang w:val="en-US"/>
        </w:rPr>
      </w:pPr>
    </w:p>
    <w:p w14:paraId="61EB1B78" w14:textId="55477C3A" w:rsidR="00A51D93" w:rsidRPr="00A51D93" w:rsidRDefault="00A51D93">
      <w:pPr>
        <w:rPr>
          <w:b/>
          <w:bCs/>
          <w:lang w:val="en-US"/>
        </w:rPr>
      </w:pPr>
      <w:r>
        <w:rPr>
          <w:b/>
          <w:bCs/>
        </w:rPr>
        <w:t>Table 1.14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20"/>
        <w:gridCol w:w="3575"/>
        <w:gridCol w:w="947"/>
        <w:gridCol w:w="921"/>
        <w:gridCol w:w="1199"/>
      </w:tblGrid>
      <w:tr w:rsidR="003C66A8" w:rsidRPr="003E719F" w14:paraId="5847E28A" w14:textId="77777777" w:rsidTr="003C66A8">
        <w:trPr>
          <w:trHeight w:val="20"/>
        </w:trPr>
        <w:tc>
          <w:tcPr>
            <w:tcW w:w="2674" w:type="dxa"/>
            <w:vAlign w:val="center"/>
          </w:tcPr>
          <w:p w14:paraId="3BF24D17" w14:textId="77777777" w:rsidR="003C66A8" w:rsidRPr="003E719F" w:rsidRDefault="003C66A8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4060" w:type="dxa"/>
            <w:tcBorders>
              <w:right w:val="single" w:sz="4" w:space="0" w:color="auto"/>
            </w:tcBorders>
            <w:vAlign w:val="center"/>
          </w:tcPr>
          <w:p w14:paraId="5984480A" w14:textId="77777777" w:rsidR="003C66A8" w:rsidRPr="003E719F" w:rsidRDefault="003C66A8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Response optio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C9BEC" w14:textId="77777777" w:rsidR="003C66A8" w:rsidRPr="003E719F" w:rsidRDefault="003C66A8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979" w:type="dxa"/>
            <w:tcBorders>
              <w:left w:val="single" w:sz="4" w:space="0" w:color="auto"/>
            </w:tcBorders>
            <w:vAlign w:val="center"/>
          </w:tcPr>
          <w:p w14:paraId="3E8682FA" w14:textId="77777777" w:rsidR="003C66A8" w:rsidRPr="003E719F" w:rsidRDefault="003C66A8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316" w:type="dxa"/>
            <w:vAlign w:val="center"/>
          </w:tcPr>
          <w:p w14:paraId="495B8D48" w14:textId="77777777" w:rsidR="003C66A8" w:rsidRPr="003E719F" w:rsidRDefault="003C66A8" w:rsidP="00EA23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719F">
              <w:rPr>
                <w:b/>
                <w:bCs/>
                <w:sz w:val="18"/>
                <w:szCs w:val="18"/>
                <w:lang w:val="en-US"/>
              </w:rPr>
              <w:t>95% CI</w:t>
            </w:r>
          </w:p>
        </w:tc>
      </w:tr>
      <w:tr w:rsidR="003C66A8" w:rsidRPr="003E719F" w14:paraId="63770492" w14:textId="77777777" w:rsidTr="003C66A8">
        <w:trPr>
          <w:trHeight w:val="20"/>
        </w:trPr>
        <w:tc>
          <w:tcPr>
            <w:tcW w:w="2674" w:type="dxa"/>
            <w:hideMark/>
          </w:tcPr>
          <w:p w14:paraId="4277F396" w14:textId="77777777" w:rsidR="003C66A8" w:rsidRPr="003E719F" w:rsidRDefault="003C66A8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4060" w:type="dxa"/>
            <w:tcBorders>
              <w:right w:val="single" w:sz="4" w:space="0" w:color="auto"/>
            </w:tcBorders>
          </w:tcPr>
          <w:p w14:paraId="0EC89557" w14:textId="77777777" w:rsidR="003C66A8" w:rsidRPr="003E719F" w:rsidRDefault="003C66A8" w:rsidP="00EA233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15E7E6" w14:textId="0FA43518" w:rsidR="003C66A8" w:rsidRPr="003E719F" w:rsidRDefault="004A3D1B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16.31</w:t>
            </w:r>
          </w:p>
        </w:tc>
        <w:tc>
          <w:tcPr>
            <w:tcW w:w="979" w:type="dxa"/>
            <w:tcBorders>
              <w:left w:val="single" w:sz="4" w:space="0" w:color="auto"/>
            </w:tcBorders>
          </w:tcPr>
          <w:p w14:paraId="236E2C5C" w14:textId="4947AF07" w:rsidR="003C66A8" w:rsidRPr="003E719F" w:rsidRDefault="004A3D1B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.07</w:t>
            </w:r>
          </w:p>
        </w:tc>
        <w:tc>
          <w:tcPr>
            <w:tcW w:w="1316" w:type="dxa"/>
          </w:tcPr>
          <w:p w14:paraId="54A89C0A" w14:textId="5B30274D" w:rsidR="003C66A8" w:rsidRPr="003E719F" w:rsidRDefault="004A3D1B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73-1.15</w:t>
            </w:r>
          </w:p>
        </w:tc>
      </w:tr>
      <w:tr w:rsidR="003C66A8" w:rsidRPr="003E719F" w14:paraId="2EB37A4B" w14:textId="77777777" w:rsidTr="003C66A8">
        <w:trPr>
          <w:trHeight w:val="20"/>
        </w:trPr>
        <w:tc>
          <w:tcPr>
            <w:tcW w:w="2674" w:type="dxa"/>
          </w:tcPr>
          <w:p w14:paraId="3F9EBD8B" w14:textId="77777777" w:rsidR="003C66A8" w:rsidRPr="003E719F" w:rsidRDefault="003C66A8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 xml:space="preserve">Years since first certification </w:t>
            </w:r>
          </w:p>
        </w:tc>
        <w:tc>
          <w:tcPr>
            <w:tcW w:w="4060" w:type="dxa"/>
          </w:tcPr>
          <w:p w14:paraId="47DA4893" w14:textId="77777777" w:rsidR="003C66A8" w:rsidRPr="003E719F" w:rsidRDefault="003C66A8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Continuous</w:t>
            </w:r>
          </w:p>
        </w:tc>
        <w:tc>
          <w:tcPr>
            <w:tcW w:w="1008" w:type="dxa"/>
            <w:shd w:val="clear" w:color="auto" w:fill="auto"/>
          </w:tcPr>
          <w:p w14:paraId="1C1F0965" w14:textId="77777777" w:rsidR="003C66A8" w:rsidRPr="003E719F" w:rsidRDefault="003C66A8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91</w:t>
            </w:r>
          </w:p>
        </w:tc>
        <w:tc>
          <w:tcPr>
            <w:tcW w:w="979" w:type="dxa"/>
          </w:tcPr>
          <w:p w14:paraId="6DB820EF" w14:textId="1106A4E2" w:rsidR="003C66A8" w:rsidRPr="003E719F" w:rsidRDefault="003C66A8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.4</w:t>
            </w:r>
            <w:r w:rsidR="004A3D1B" w:rsidRPr="003E719F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316" w:type="dxa"/>
          </w:tcPr>
          <w:p w14:paraId="4BD46856" w14:textId="0F9D8C2D" w:rsidR="003C66A8" w:rsidRPr="003E719F" w:rsidRDefault="003C66A8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7</w:t>
            </w:r>
            <w:r w:rsidR="004A3D1B" w:rsidRPr="003E719F">
              <w:rPr>
                <w:sz w:val="18"/>
                <w:szCs w:val="18"/>
                <w:lang w:val="en-US"/>
              </w:rPr>
              <w:t>3</w:t>
            </w:r>
            <w:r w:rsidRPr="003E719F">
              <w:rPr>
                <w:sz w:val="18"/>
                <w:szCs w:val="18"/>
                <w:lang w:val="en-US"/>
              </w:rPr>
              <w:t>-1.1</w:t>
            </w:r>
            <w:r w:rsidR="004A3D1B" w:rsidRPr="003E719F">
              <w:rPr>
                <w:sz w:val="18"/>
                <w:szCs w:val="18"/>
                <w:lang w:val="en-US"/>
              </w:rPr>
              <w:t>5</w:t>
            </w:r>
          </w:p>
        </w:tc>
      </w:tr>
      <w:tr w:rsidR="003C66A8" w:rsidRPr="003E719F" w14:paraId="3BB9010E" w14:textId="77777777" w:rsidTr="00DE2B37">
        <w:trPr>
          <w:trHeight w:val="20"/>
        </w:trPr>
        <w:tc>
          <w:tcPr>
            <w:tcW w:w="2674" w:type="dxa"/>
          </w:tcPr>
          <w:p w14:paraId="36675AED" w14:textId="77777777" w:rsidR="003C66A8" w:rsidRPr="003E719F" w:rsidRDefault="003C66A8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N patients</w:t>
            </w:r>
          </w:p>
        </w:tc>
        <w:tc>
          <w:tcPr>
            <w:tcW w:w="7363" w:type="dxa"/>
            <w:gridSpan w:val="4"/>
          </w:tcPr>
          <w:p w14:paraId="7F09F2EA" w14:textId="12403D9B" w:rsidR="003C66A8" w:rsidRPr="003E719F" w:rsidRDefault="003C66A8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6,339</w:t>
            </w:r>
          </w:p>
        </w:tc>
      </w:tr>
      <w:tr w:rsidR="003C66A8" w:rsidRPr="003E719F" w14:paraId="20C63F7A" w14:textId="77777777" w:rsidTr="0048403B">
        <w:trPr>
          <w:trHeight w:val="20"/>
        </w:trPr>
        <w:tc>
          <w:tcPr>
            <w:tcW w:w="2674" w:type="dxa"/>
          </w:tcPr>
          <w:p w14:paraId="436A4E47" w14:textId="77777777" w:rsidR="003C66A8" w:rsidRPr="003E719F" w:rsidRDefault="003C66A8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N centers</w:t>
            </w:r>
          </w:p>
        </w:tc>
        <w:tc>
          <w:tcPr>
            <w:tcW w:w="7363" w:type="dxa"/>
            <w:gridSpan w:val="4"/>
          </w:tcPr>
          <w:p w14:paraId="0A956812" w14:textId="5861E9AE" w:rsidR="003C66A8" w:rsidRPr="003E719F" w:rsidRDefault="003C66A8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13</w:t>
            </w:r>
          </w:p>
        </w:tc>
      </w:tr>
      <w:tr w:rsidR="003C66A8" w:rsidRPr="003E719F" w14:paraId="09260AC6" w14:textId="77777777" w:rsidTr="002F3E77">
        <w:trPr>
          <w:trHeight w:val="20"/>
        </w:trPr>
        <w:tc>
          <w:tcPr>
            <w:tcW w:w="2674" w:type="dxa"/>
          </w:tcPr>
          <w:p w14:paraId="707DE2FD" w14:textId="77777777" w:rsidR="003C66A8" w:rsidRPr="003E719F" w:rsidRDefault="003C66A8" w:rsidP="00EA2338">
            <w:pPr>
              <w:jc w:val="both"/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ICC (</w:t>
            </w:r>
            <w:proofErr w:type="spellStart"/>
            <w:r w:rsidRPr="003E719F">
              <w:rPr>
                <w:sz w:val="18"/>
                <w:szCs w:val="18"/>
                <w:lang w:val="en-US"/>
              </w:rPr>
              <w:t>nullmodel</w:t>
            </w:r>
            <w:proofErr w:type="spellEnd"/>
            <w:r w:rsidRPr="003E719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363" w:type="dxa"/>
            <w:gridSpan w:val="4"/>
          </w:tcPr>
          <w:p w14:paraId="4AF737D7" w14:textId="5C9E177A" w:rsidR="003C66A8" w:rsidRPr="003E719F" w:rsidRDefault="003C66A8" w:rsidP="00EA2338">
            <w:pPr>
              <w:rPr>
                <w:sz w:val="18"/>
                <w:szCs w:val="18"/>
                <w:lang w:val="en-US"/>
              </w:rPr>
            </w:pPr>
            <w:r w:rsidRPr="003E719F">
              <w:rPr>
                <w:sz w:val="18"/>
                <w:szCs w:val="18"/>
                <w:lang w:val="en-US"/>
              </w:rPr>
              <w:t>0.2</w:t>
            </w:r>
            <w:r w:rsidR="004A3D1B" w:rsidRPr="003E719F">
              <w:rPr>
                <w:sz w:val="18"/>
                <w:szCs w:val="18"/>
                <w:lang w:val="en-US"/>
              </w:rPr>
              <w:t>3</w:t>
            </w:r>
            <w:r w:rsidRPr="003E719F">
              <w:rPr>
                <w:sz w:val="18"/>
                <w:szCs w:val="18"/>
                <w:lang w:val="en-US"/>
              </w:rPr>
              <w:t xml:space="preserve"> (0.24)</w:t>
            </w:r>
          </w:p>
        </w:tc>
      </w:tr>
    </w:tbl>
    <w:p w14:paraId="7DF505F4" w14:textId="77777777" w:rsidR="003C66A8" w:rsidRPr="003E719F" w:rsidRDefault="003C66A8">
      <w:pPr>
        <w:rPr>
          <w:lang w:val="en-US"/>
        </w:rPr>
      </w:pPr>
    </w:p>
    <w:sectPr w:rsidR="003C66A8" w:rsidRPr="003E719F" w:rsidSect="001B52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CBA"/>
    <w:rsid w:val="00033EF3"/>
    <w:rsid w:val="00045BB7"/>
    <w:rsid w:val="00077A44"/>
    <w:rsid w:val="001B0858"/>
    <w:rsid w:val="001B521F"/>
    <w:rsid w:val="001D10B3"/>
    <w:rsid w:val="0024300A"/>
    <w:rsid w:val="00294CBA"/>
    <w:rsid w:val="003C66A8"/>
    <w:rsid w:val="003E719F"/>
    <w:rsid w:val="00443A3A"/>
    <w:rsid w:val="004A3D1B"/>
    <w:rsid w:val="00853C5C"/>
    <w:rsid w:val="008D094A"/>
    <w:rsid w:val="00A51D93"/>
    <w:rsid w:val="00B50241"/>
    <w:rsid w:val="00CE0282"/>
    <w:rsid w:val="00E01FBB"/>
    <w:rsid w:val="00E3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3E0D56"/>
  <w15:chartTrackingRefBased/>
  <w15:docId w15:val="{11A4E8FB-A11B-47C8-B9C7-CB80219FF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94CB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94C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6</Words>
  <Characters>3190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Breidenbach</dc:creator>
  <cp:keywords/>
  <dc:description/>
  <cp:lastModifiedBy>Clara Breidenbach</cp:lastModifiedBy>
  <cp:revision>10</cp:revision>
  <dcterms:created xsi:type="dcterms:W3CDTF">2021-05-07T06:41:00Z</dcterms:created>
  <dcterms:modified xsi:type="dcterms:W3CDTF">2021-05-11T13:58:00Z</dcterms:modified>
</cp:coreProperties>
</file>